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7A616" w14:textId="77777777" w:rsidR="00806FDB" w:rsidRPr="00806FDB" w:rsidRDefault="00806FDB" w:rsidP="00806FDB">
      <w:pPr>
        <w:spacing w:after="0" w:line="480" w:lineRule="auto"/>
        <w:jc w:val="both"/>
        <w:rPr>
          <w:rFonts w:ascii="Arial" w:eastAsia="Arial" w:hAnsi="Arial" w:cs="Arial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476F21">
        <w:rPr>
          <w:rFonts w:ascii="Arial" w:eastAsia="Arial" w:hAnsi="Arial" w:cs="Arial"/>
          <w:b/>
          <w:bCs/>
          <w:kern w:val="0"/>
          <w:sz w:val="24"/>
          <w:szCs w:val="24"/>
          <w:lang w:val="zh-CN" w:eastAsia="zh-CN"/>
          <w14:ligatures w14:val="none"/>
        </w:rPr>
        <w:t>APPENDIX</w:t>
      </w:r>
    </w:p>
    <w:p w14:paraId="6BFB58B4" w14:textId="1BC5A177" w:rsidR="00806FDB" w:rsidRDefault="00AE1823" w:rsidP="00AE1823">
      <w:pPr>
        <w:spacing w:after="0" w:line="480" w:lineRule="auto"/>
        <w:jc w:val="center"/>
        <w:rPr>
          <w:rFonts w:ascii="Arial" w:eastAsia="Arial" w:hAnsi="Arial" w:cs="Arial"/>
          <w:kern w:val="0"/>
          <w:sz w:val="24"/>
          <w:szCs w:val="24"/>
          <w:lang w:val="en-US" w:eastAsia="zh-CN"/>
          <w14:ligatures w14:val="none"/>
        </w:rPr>
      </w:pPr>
      <w:r w:rsidRPr="00AE1823">
        <w:rPr>
          <w:rFonts w:ascii="Arial" w:eastAsia="Arial" w:hAnsi="Arial" w:cs="Arial"/>
          <w:noProof/>
          <w:kern w:val="0"/>
          <w:sz w:val="24"/>
          <w:szCs w:val="24"/>
          <w:lang w:eastAsia="zh-CN"/>
          <w14:ligatures w14:val="none"/>
        </w:rPr>
        <mc:AlternateContent>
          <mc:Choice Requires="wpg">
            <w:drawing>
              <wp:inline distT="0" distB="0" distL="0" distR="0" wp14:anchorId="07D021CF" wp14:editId="18C5A122">
                <wp:extent cx="2838734" cy="2245057"/>
                <wp:effectExtent l="0" t="0" r="0" b="3175"/>
                <wp:docPr id="40" name="Group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7DB329-83EE-3725-95AB-57E1044F52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734" cy="2245057"/>
                          <a:chOff x="0" y="0"/>
                          <a:chExt cx="3739727" cy="3152285"/>
                        </a:xfrm>
                      </wpg:grpSpPr>
                      <wpg:grpSp>
                        <wpg:cNvPr id="1769795046" name="Google Shape;143;gc44f5e3168_0_0">
                          <a:extLst>
                            <a:ext uri="{FF2B5EF4-FFF2-40B4-BE49-F238E27FC236}">
                              <a16:creationId xmlns:a16="http://schemas.microsoft.com/office/drawing/2014/main" id="{7F80D36B-2302-EB48-01E5-8DBA96984BFF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739727" cy="3152285"/>
                            <a:chOff x="0" y="0"/>
                            <a:chExt cx="2399100" cy="2413125"/>
                          </a:xfrm>
                        </wpg:grpSpPr>
                        <pic:pic xmlns:pic="http://schemas.openxmlformats.org/drawingml/2006/picture">
                          <pic:nvPicPr>
                            <pic:cNvPr id="1226043829" name="Google Shape;144;gc44f5e3168_0_0">
                              <a:extLst>
                                <a:ext uri="{FF2B5EF4-FFF2-40B4-BE49-F238E27FC236}">
                                  <a16:creationId xmlns:a16="http://schemas.microsoft.com/office/drawing/2014/main" id="{2DE42A1F-D408-D60F-BD76-EA6D31113784}"/>
                                </a:ext>
                              </a:extLst>
                            </pic:cNvPr>
                            <pic:cNvPicPr preferRelativeResize="0"/>
                          </pic:nvPicPr>
                          <pic:blipFill rotWithShape="1">
                            <a:blip r:embed="rId7"/>
                            <a:srcRect l="17454" t="10014" r="47539" b="1574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99100" cy="24131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3269466" name="Google Shape;149;gc44f5e3168_0_0">
                            <a:extLst>
                              <a:ext uri="{FF2B5EF4-FFF2-40B4-BE49-F238E27FC236}">
                                <a16:creationId xmlns:a16="http://schemas.microsoft.com/office/drawing/2014/main" id="{F5FCC898-4CB6-D63E-7B43-19BC7EDF240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19774" y="760542"/>
                              <a:ext cx="559285" cy="4272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0452B21" w14:textId="77777777" w:rsidR="00AE1823" w:rsidRDefault="00AE1823" w:rsidP="00AE1823">
                                <w:pPr>
                                  <w:jc w:val="center"/>
                                  <w:rPr>
                                    <w:rFonts w:ascii="Arial" w:eastAsia="Constant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7"/>
                                    <w:szCs w:val="27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eastAsia="Constant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7"/>
                                    <w:szCs w:val="27"/>
                                    <w:lang w:val="en-US"/>
                                  </w:rPr>
                                  <w:t>CT</w:t>
                                </w:r>
                              </w:p>
                            </w:txbxContent>
                          </wps:txbx>
                          <wps:bodyPr spcFirstLastPara="1" wrap="square" lIns="121900" tIns="121900" rIns="121900" bIns="121900" anchor="t" anchorCtr="0">
                            <a:noAutofit/>
                          </wps:bodyPr>
                        </wps:wsp>
                        <wps:wsp>
                          <wps:cNvPr id="2011550733" name="Google Shape;150;gc44f5e3168_0_0">
                            <a:extLst>
                              <a:ext uri="{FF2B5EF4-FFF2-40B4-BE49-F238E27FC236}">
                                <a16:creationId xmlns:a16="http://schemas.microsoft.com/office/drawing/2014/main" id="{4B193F27-658C-A5AD-5DBF-475C58B51AD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7528" y="1581104"/>
                              <a:ext cx="2188739" cy="4272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43E1AE" w14:textId="77777777" w:rsidR="00AE1823" w:rsidRDefault="00AE1823" w:rsidP="00AE1823">
                                <w:pPr>
                                  <w:jc w:val="center"/>
                                  <w:rPr>
                                    <w:rFonts w:ascii="Arial" w:eastAsia="Constant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7"/>
                                    <w:szCs w:val="27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eastAsia="Constant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7"/>
                                    <w:szCs w:val="27"/>
                                    <w:lang w:val="en-US"/>
                                  </w:rPr>
                                  <w:t>IM</w:t>
                                </w:r>
                              </w:p>
                            </w:txbxContent>
                          </wps:txbx>
                          <wps:bodyPr spcFirstLastPara="1" wrap="square" lIns="121900" tIns="121900" rIns="121900" bIns="121900" anchor="t" anchorCtr="0">
                            <a:noAutofit/>
                          </wps:bodyPr>
                        </wps:wsp>
                      </wpg:grpSp>
                      <wps:wsp>
                        <wps:cNvPr id="10339873" name="Freeform: Shape 10339873">
                          <a:extLst>
                            <a:ext uri="{FF2B5EF4-FFF2-40B4-BE49-F238E27FC236}">
                              <a16:creationId xmlns:a16="http://schemas.microsoft.com/office/drawing/2014/main" id="{0FC5928F-9829-2AFD-2474-AF77DB864604}"/>
                            </a:ext>
                          </a:extLst>
                        </wps:cNvPr>
                        <wps:cNvSpPr/>
                        <wps:spPr>
                          <a:xfrm>
                            <a:off x="70766" y="126205"/>
                            <a:ext cx="3571357" cy="2035969"/>
                          </a:xfrm>
                          <a:custGeom>
                            <a:avLst/>
                            <a:gdLst>
                              <a:gd name="connsiteX0" fmla="*/ 428030 w 3730571"/>
                              <a:gd name="connsiteY0" fmla="*/ 0 h 1892029"/>
                              <a:gd name="connsiteX1" fmla="*/ 379392 w 3730571"/>
                              <a:gd name="connsiteY1" fmla="*/ 82685 h 1892029"/>
                              <a:gd name="connsiteX2" fmla="*/ 355073 w 3730571"/>
                              <a:gd name="connsiteY2" fmla="*/ 131323 h 1892029"/>
                              <a:gd name="connsiteX3" fmla="*/ 330753 w 3730571"/>
                              <a:gd name="connsiteY3" fmla="*/ 179961 h 1892029"/>
                              <a:gd name="connsiteX4" fmla="*/ 325890 w 3730571"/>
                              <a:gd name="connsiteY4" fmla="*/ 218872 h 1892029"/>
                              <a:gd name="connsiteX5" fmla="*/ 316162 w 3730571"/>
                              <a:gd name="connsiteY5" fmla="*/ 233463 h 1892029"/>
                              <a:gd name="connsiteX6" fmla="*/ 301571 w 3730571"/>
                              <a:gd name="connsiteY6" fmla="*/ 252919 h 1892029"/>
                              <a:gd name="connsiteX7" fmla="*/ 282115 w 3730571"/>
                              <a:gd name="connsiteY7" fmla="*/ 291829 h 1892029"/>
                              <a:gd name="connsiteX8" fmla="*/ 257796 w 3730571"/>
                              <a:gd name="connsiteY8" fmla="*/ 316149 h 1892029"/>
                              <a:gd name="connsiteX9" fmla="*/ 233477 w 3730571"/>
                              <a:gd name="connsiteY9" fmla="*/ 345332 h 1892029"/>
                              <a:gd name="connsiteX10" fmla="*/ 228613 w 3730571"/>
                              <a:gd name="connsiteY10" fmla="*/ 359923 h 1892029"/>
                              <a:gd name="connsiteX11" fmla="*/ 218885 w 3730571"/>
                              <a:gd name="connsiteY11" fmla="*/ 384242 h 1892029"/>
                              <a:gd name="connsiteX12" fmla="*/ 214022 w 3730571"/>
                              <a:gd name="connsiteY12" fmla="*/ 413425 h 1892029"/>
                              <a:gd name="connsiteX13" fmla="*/ 209158 w 3730571"/>
                              <a:gd name="connsiteY13" fmla="*/ 432880 h 1892029"/>
                              <a:gd name="connsiteX14" fmla="*/ 204294 w 3730571"/>
                              <a:gd name="connsiteY14" fmla="*/ 447472 h 1892029"/>
                              <a:gd name="connsiteX15" fmla="*/ 170247 w 3730571"/>
                              <a:gd name="connsiteY15" fmla="*/ 491246 h 1892029"/>
                              <a:gd name="connsiteX16" fmla="*/ 160519 w 3730571"/>
                              <a:gd name="connsiteY16" fmla="*/ 505838 h 1892029"/>
                              <a:gd name="connsiteX17" fmla="*/ 116745 w 3730571"/>
                              <a:gd name="connsiteY17" fmla="*/ 544749 h 1892029"/>
                              <a:gd name="connsiteX18" fmla="*/ 107017 w 3730571"/>
                              <a:gd name="connsiteY18" fmla="*/ 569068 h 1892029"/>
                              <a:gd name="connsiteX19" fmla="*/ 87562 w 3730571"/>
                              <a:gd name="connsiteY19" fmla="*/ 588523 h 1892029"/>
                              <a:gd name="connsiteX20" fmla="*/ 77834 w 3730571"/>
                              <a:gd name="connsiteY20" fmla="*/ 627434 h 1892029"/>
                              <a:gd name="connsiteX21" fmla="*/ 68107 w 3730571"/>
                              <a:gd name="connsiteY21" fmla="*/ 646889 h 1892029"/>
                              <a:gd name="connsiteX22" fmla="*/ 48651 w 3730571"/>
                              <a:gd name="connsiteY22" fmla="*/ 680936 h 1892029"/>
                              <a:gd name="connsiteX23" fmla="*/ 24332 w 3730571"/>
                              <a:gd name="connsiteY23" fmla="*/ 768485 h 1892029"/>
                              <a:gd name="connsiteX24" fmla="*/ 19468 w 3730571"/>
                              <a:gd name="connsiteY24" fmla="*/ 817123 h 1892029"/>
                              <a:gd name="connsiteX25" fmla="*/ 9741 w 3730571"/>
                              <a:gd name="connsiteY25" fmla="*/ 919263 h 1892029"/>
                              <a:gd name="connsiteX26" fmla="*/ 4877 w 3730571"/>
                              <a:gd name="connsiteY26" fmla="*/ 977629 h 1892029"/>
                              <a:gd name="connsiteX27" fmla="*/ 13 w 3730571"/>
                              <a:gd name="connsiteY27" fmla="*/ 1001949 h 1892029"/>
                              <a:gd name="connsiteX28" fmla="*/ 14605 w 3730571"/>
                              <a:gd name="connsiteY28" fmla="*/ 1143000 h 1892029"/>
                              <a:gd name="connsiteX29" fmla="*/ 19468 w 3730571"/>
                              <a:gd name="connsiteY29" fmla="*/ 1162455 h 1892029"/>
                              <a:gd name="connsiteX30" fmla="*/ 38924 w 3730571"/>
                              <a:gd name="connsiteY30" fmla="*/ 1211093 h 1892029"/>
                              <a:gd name="connsiteX31" fmla="*/ 43788 w 3730571"/>
                              <a:gd name="connsiteY31" fmla="*/ 1235412 h 1892029"/>
                              <a:gd name="connsiteX32" fmla="*/ 53515 w 3730571"/>
                              <a:gd name="connsiteY32" fmla="*/ 1254868 h 1892029"/>
                              <a:gd name="connsiteX33" fmla="*/ 72971 w 3730571"/>
                              <a:gd name="connsiteY33" fmla="*/ 1284051 h 1892029"/>
                              <a:gd name="connsiteX34" fmla="*/ 97290 w 3730571"/>
                              <a:gd name="connsiteY34" fmla="*/ 1327825 h 1892029"/>
                              <a:gd name="connsiteX35" fmla="*/ 107017 w 3730571"/>
                              <a:gd name="connsiteY35" fmla="*/ 1342417 h 1892029"/>
                              <a:gd name="connsiteX36" fmla="*/ 116745 w 3730571"/>
                              <a:gd name="connsiteY36" fmla="*/ 1366736 h 1892029"/>
                              <a:gd name="connsiteX37" fmla="*/ 131336 w 3730571"/>
                              <a:gd name="connsiteY37" fmla="*/ 1381327 h 1892029"/>
                              <a:gd name="connsiteX38" fmla="*/ 150792 w 3730571"/>
                              <a:gd name="connsiteY38" fmla="*/ 1420238 h 1892029"/>
                              <a:gd name="connsiteX39" fmla="*/ 194566 w 3730571"/>
                              <a:gd name="connsiteY39" fmla="*/ 1464012 h 1892029"/>
                              <a:gd name="connsiteX40" fmla="*/ 223749 w 3730571"/>
                              <a:gd name="connsiteY40" fmla="*/ 1483468 h 1892029"/>
                              <a:gd name="connsiteX41" fmla="*/ 267524 w 3730571"/>
                              <a:gd name="connsiteY41" fmla="*/ 1512651 h 1892029"/>
                              <a:gd name="connsiteX42" fmla="*/ 321026 w 3730571"/>
                              <a:gd name="connsiteY42" fmla="*/ 1527242 h 1892029"/>
                              <a:gd name="connsiteX43" fmla="*/ 340481 w 3730571"/>
                              <a:gd name="connsiteY43" fmla="*/ 1536970 h 1892029"/>
                              <a:gd name="connsiteX44" fmla="*/ 364800 w 3730571"/>
                              <a:gd name="connsiteY44" fmla="*/ 1541834 h 1892029"/>
                              <a:gd name="connsiteX45" fmla="*/ 418302 w 3730571"/>
                              <a:gd name="connsiteY45" fmla="*/ 1561289 h 1892029"/>
                              <a:gd name="connsiteX46" fmla="*/ 432894 w 3730571"/>
                              <a:gd name="connsiteY46" fmla="*/ 1571017 h 1892029"/>
                              <a:gd name="connsiteX47" fmla="*/ 466941 w 3730571"/>
                              <a:gd name="connsiteY47" fmla="*/ 1580744 h 1892029"/>
                              <a:gd name="connsiteX48" fmla="*/ 481532 w 3730571"/>
                              <a:gd name="connsiteY48" fmla="*/ 1585608 h 1892029"/>
                              <a:gd name="connsiteX49" fmla="*/ 500988 w 3730571"/>
                              <a:gd name="connsiteY49" fmla="*/ 1590472 h 1892029"/>
                              <a:gd name="connsiteX50" fmla="*/ 530171 w 3730571"/>
                              <a:gd name="connsiteY50" fmla="*/ 1600200 h 1892029"/>
                              <a:gd name="connsiteX51" fmla="*/ 578809 w 3730571"/>
                              <a:gd name="connsiteY51" fmla="*/ 1609927 h 1892029"/>
                              <a:gd name="connsiteX52" fmla="*/ 763634 w 3730571"/>
                              <a:gd name="connsiteY52" fmla="*/ 1605063 h 1892029"/>
                              <a:gd name="connsiteX53" fmla="*/ 797681 w 3730571"/>
                              <a:gd name="connsiteY53" fmla="*/ 1600200 h 1892029"/>
                              <a:gd name="connsiteX54" fmla="*/ 851183 w 3730571"/>
                              <a:gd name="connsiteY54" fmla="*/ 1595336 h 1892029"/>
                              <a:gd name="connsiteX55" fmla="*/ 1196515 w 3730571"/>
                              <a:gd name="connsiteY55" fmla="*/ 1600200 h 1892029"/>
                              <a:gd name="connsiteX56" fmla="*/ 1250017 w 3730571"/>
                              <a:gd name="connsiteY56" fmla="*/ 1614791 h 1892029"/>
                              <a:gd name="connsiteX57" fmla="*/ 1284064 w 3730571"/>
                              <a:gd name="connsiteY57" fmla="*/ 1619655 h 1892029"/>
                              <a:gd name="connsiteX58" fmla="*/ 1313247 w 3730571"/>
                              <a:gd name="connsiteY58" fmla="*/ 1624519 h 1892029"/>
                              <a:gd name="connsiteX59" fmla="*/ 1391068 w 3730571"/>
                              <a:gd name="connsiteY59" fmla="*/ 1648838 h 1892029"/>
                              <a:gd name="connsiteX60" fmla="*/ 1459162 w 3730571"/>
                              <a:gd name="connsiteY60" fmla="*/ 1673157 h 1892029"/>
                              <a:gd name="connsiteX61" fmla="*/ 1488345 w 3730571"/>
                              <a:gd name="connsiteY61" fmla="*/ 1678021 h 1892029"/>
                              <a:gd name="connsiteX62" fmla="*/ 1546711 w 3730571"/>
                              <a:gd name="connsiteY62" fmla="*/ 1697476 h 1892029"/>
                              <a:gd name="connsiteX63" fmla="*/ 1580758 w 3730571"/>
                              <a:gd name="connsiteY63" fmla="*/ 1702340 h 1892029"/>
                              <a:gd name="connsiteX64" fmla="*/ 1648851 w 3730571"/>
                              <a:gd name="connsiteY64" fmla="*/ 1721795 h 1892029"/>
                              <a:gd name="connsiteX65" fmla="*/ 1673171 w 3730571"/>
                              <a:gd name="connsiteY65" fmla="*/ 1736387 h 1892029"/>
                              <a:gd name="connsiteX66" fmla="*/ 1692626 w 3730571"/>
                              <a:gd name="connsiteY66" fmla="*/ 1741251 h 1892029"/>
                              <a:gd name="connsiteX67" fmla="*/ 1712081 w 3730571"/>
                              <a:gd name="connsiteY67" fmla="*/ 1755842 h 1892029"/>
                              <a:gd name="connsiteX68" fmla="*/ 1741264 w 3730571"/>
                              <a:gd name="connsiteY68" fmla="*/ 1770434 h 1892029"/>
                              <a:gd name="connsiteX69" fmla="*/ 1780175 w 3730571"/>
                              <a:gd name="connsiteY69" fmla="*/ 1799617 h 1892029"/>
                              <a:gd name="connsiteX70" fmla="*/ 1799630 w 3730571"/>
                              <a:gd name="connsiteY70" fmla="*/ 1814208 h 1892029"/>
                              <a:gd name="connsiteX71" fmla="*/ 1828813 w 3730571"/>
                              <a:gd name="connsiteY71" fmla="*/ 1828800 h 1892029"/>
                              <a:gd name="connsiteX72" fmla="*/ 1867724 w 3730571"/>
                              <a:gd name="connsiteY72" fmla="*/ 1838527 h 1892029"/>
                              <a:gd name="connsiteX73" fmla="*/ 1965000 w 3730571"/>
                              <a:gd name="connsiteY73" fmla="*/ 1872574 h 1892029"/>
                              <a:gd name="connsiteX74" fmla="*/ 2013639 w 3730571"/>
                              <a:gd name="connsiteY74" fmla="*/ 1882302 h 1892029"/>
                              <a:gd name="connsiteX75" fmla="*/ 2062277 w 3730571"/>
                              <a:gd name="connsiteY75" fmla="*/ 1892029 h 1892029"/>
                              <a:gd name="connsiteX76" fmla="*/ 2286013 w 3730571"/>
                              <a:gd name="connsiteY76" fmla="*/ 1882302 h 1892029"/>
                              <a:gd name="connsiteX77" fmla="*/ 2315196 w 3730571"/>
                              <a:gd name="connsiteY77" fmla="*/ 1872574 h 1892029"/>
                              <a:gd name="connsiteX78" fmla="*/ 2373562 w 3730571"/>
                              <a:gd name="connsiteY78" fmla="*/ 1857983 h 1892029"/>
                              <a:gd name="connsiteX79" fmla="*/ 2393017 w 3730571"/>
                              <a:gd name="connsiteY79" fmla="*/ 1848255 h 1892029"/>
                              <a:gd name="connsiteX80" fmla="*/ 2446519 w 3730571"/>
                              <a:gd name="connsiteY80" fmla="*/ 1828800 h 1892029"/>
                              <a:gd name="connsiteX81" fmla="*/ 2504885 w 3730571"/>
                              <a:gd name="connsiteY81" fmla="*/ 1799617 h 1892029"/>
                              <a:gd name="connsiteX82" fmla="*/ 2524341 w 3730571"/>
                              <a:gd name="connsiteY82" fmla="*/ 1789889 h 1892029"/>
                              <a:gd name="connsiteX83" fmla="*/ 2538932 w 3730571"/>
                              <a:gd name="connsiteY83" fmla="*/ 1785025 h 1892029"/>
                              <a:gd name="connsiteX84" fmla="*/ 2558388 w 3730571"/>
                              <a:gd name="connsiteY84" fmla="*/ 1780161 h 1892029"/>
                              <a:gd name="connsiteX85" fmla="*/ 2592434 w 3730571"/>
                              <a:gd name="connsiteY85" fmla="*/ 1765570 h 1892029"/>
                              <a:gd name="connsiteX86" fmla="*/ 2660528 w 3730571"/>
                              <a:gd name="connsiteY86" fmla="*/ 1750978 h 1892029"/>
                              <a:gd name="connsiteX87" fmla="*/ 2689711 w 3730571"/>
                              <a:gd name="connsiteY87" fmla="*/ 1741251 h 1892029"/>
                              <a:gd name="connsiteX88" fmla="*/ 2757805 w 3730571"/>
                              <a:gd name="connsiteY88" fmla="*/ 1726659 h 1892029"/>
                              <a:gd name="connsiteX89" fmla="*/ 2782124 w 3730571"/>
                              <a:gd name="connsiteY89" fmla="*/ 1721795 h 1892029"/>
                              <a:gd name="connsiteX90" fmla="*/ 2859945 w 3730571"/>
                              <a:gd name="connsiteY90" fmla="*/ 1716932 h 1892029"/>
                              <a:gd name="connsiteX91" fmla="*/ 2957222 w 3730571"/>
                              <a:gd name="connsiteY91" fmla="*/ 1692612 h 1892029"/>
                              <a:gd name="connsiteX92" fmla="*/ 3103136 w 3730571"/>
                              <a:gd name="connsiteY92" fmla="*/ 1678021 h 1892029"/>
                              <a:gd name="connsiteX93" fmla="*/ 3730571 w 3730571"/>
                              <a:gd name="connsiteY93" fmla="*/ 1663429 h 18920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</a:cxnLst>
                            <a:rect l="l" t="t" r="r" b="b"/>
                            <a:pathLst>
                              <a:path w="3730571" h="1892029">
                                <a:moveTo>
                                  <a:pt x="428030" y="0"/>
                                </a:moveTo>
                                <a:cubicBezTo>
                                  <a:pt x="389332" y="77399"/>
                                  <a:pt x="447760" y="-36958"/>
                                  <a:pt x="379392" y="82685"/>
                                </a:cubicBezTo>
                                <a:cubicBezTo>
                                  <a:pt x="370399" y="98423"/>
                                  <a:pt x="364399" y="115780"/>
                                  <a:pt x="355073" y="131323"/>
                                </a:cubicBezTo>
                                <a:cubicBezTo>
                                  <a:pt x="335989" y="163129"/>
                                  <a:pt x="343992" y="146865"/>
                                  <a:pt x="330753" y="179961"/>
                                </a:cubicBezTo>
                                <a:cubicBezTo>
                                  <a:pt x="329132" y="192931"/>
                                  <a:pt x="329329" y="206261"/>
                                  <a:pt x="325890" y="218872"/>
                                </a:cubicBezTo>
                                <a:cubicBezTo>
                                  <a:pt x="324352" y="224512"/>
                                  <a:pt x="319560" y="228706"/>
                                  <a:pt x="316162" y="233463"/>
                                </a:cubicBezTo>
                                <a:cubicBezTo>
                                  <a:pt x="311450" y="240060"/>
                                  <a:pt x="305656" y="245917"/>
                                  <a:pt x="301571" y="252919"/>
                                </a:cubicBezTo>
                                <a:cubicBezTo>
                                  <a:pt x="294264" y="265445"/>
                                  <a:pt x="292369" y="281575"/>
                                  <a:pt x="282115" y="291829"/>
                                </a:cubicBezTo>
                                <a:cubicBezTo>
                                  <a:pt x="274009" y="299936"/>
                                  <a:pt x="265345" y="307521"/>
                                  <a:pt x="257796" y="316149"/>
                                </a:cubicBezTo>
                                <a:cubicBezTo>
                                  <a:pt x="210388" y="370330"/>
                                  <a:pt x="292050" y="286755"/>
                                  <a:pt x="233477" y="345332"/>
                                </a:cubicBezTo>
                                <a:cubicBezTo>
                                  <a:pt x="231856" y="350196"/>
                                  <a:pt x="230413" y="355123"/>
                                  <a:pt x="228613" y="359923"/>
                                </a:cubicBezTo>
                                <a:cubicBezTo>
                                  <a:pt x="225547" y="368098"/>
                                  <a:pt x="221182" y="375819"/>
                                  <a:pt x="218885" y="384242"/>
                                </a:cubicBezTo>
                                <a:cubicBezTo>
                                  <a:pt x="216290" y="393756"/>
                                  <a:pt x="215956" y="403755"/>
                                  <a:pt x="214022" y="413425"/>
                                </a:cubicBezTo>
                                <a:cubicBezTo>
                                  <a:pt x="212711" y="419980"/>
                                  <a:pt x="210994" y="426453"/>
                                  <a:pt x="209158" y="432880"/>
                                </a:cubicBezTo>
                                <a:cubicBezTo>
                                  <a:pt x="207749" y="437810"/>
                                  <a:pt x="206587" y="442886"/>
                                  <a:pt x="204294" y="447472"/>
                                </a:cubicBezTo>
                                <a:cubicBezTo>
                                  <a:pt x="187319" y="481421"/>
                                  <a:pt x="194121" y="463393"/>
                                  <a:pt x="170247" y="491246"/>
                                </a:cubicBezTo>
                                <a:cubicBezTo>
                                  <a:pt x="166443" y="495684"/>
                                  <a:pt x="164261" y="501347"/>
                                  <a:pt x="160519" y="505838"/>
                                </a:cubicBezTo>
                                <a:cubicBezTo>
                                  <a:pt x="149818" y="518679"/>
                                  <a:pt x="127567" y="535731"/>
                                  <a:pt x="116745" y="544749"/>
                                </a:cubicBezTo>
                                <a:cubicBezTo>
                                  <a:pt x="113502" y="552855"/>
                                  <a:pt x="111860" y="561804"/>
                                  <a:pt x="107017" y="569068"/>
                                </a:cubicBezTo>
                                <a:cubicBezTo>
                                  <a:pt x="101930" y="576699"/>
                                  <a:pt x="91663" y="580320"/>
                                  <a:pt x="87562" y="588523"/>
                                </a:cubicBezTo>
                                <a:cubicBezTo>
                                  <a:pt x="81583" y="600481"/>
                                  <a:pt x="83813" y="615476"/>
                                  <a:pt x="77834" y="627434"/>
                                </a:cubicBezTo>
                                <a:cubicBezTo>
                                  <a:pt x="74592" y="633919"/>
                                  <a:pt x="71704" y="640594"/>
                                  <a:pt x="68107" y="646889"/>
                                </a:cubicBezTo>
                                <a:cubicBezTo>
                                  <a:pt x="40602" y="695022"/>
                                  <a:pt x="78054" y="622129"/>
                                  <a:pt x="48651" y="680936"/>
                                </a:cubicBezTo>
                                <a:cubicBezTo>
                                  <a:pt x="32914" y="759625"/>
                                  <a:pt x="47817" y="733258"/>
                                  <a:pt x="24332" y="768485"/>
                                </a:cubicBezTo>
                                <a:cubicBezTo>
                                  <a:pt x="22711" y="784698"/>
                                  <a:pt x="20718" y="800877"/>
                                  <a:pt x="19468" y="817123"/>
                                </a:cubicBezTo>
                                <a:cubicBezTo>
                                  <a:pt x="12071" y="913284"/>
                                  <a:pt x="20344" y="866249"/>
                                  <a:pt x="9741" y="919263"/>
                                </a:cubicBezTo>
                                <a:cubicBezTo>
                                  <a:pt x="8120" y="938718"/>
                                  <a:pt x="7158" y="958240"/>
                                  <a:pt x="4877" y="977629"/>
                                </a:cubicBezTo>
                                <a:cubicBezTo>
                                  <a:pt x="3911" y="985840"/>
                                  <a:pt x="-272" y="993687"/>
                                  <a:pt x="13" y="1001949"/>
                                </a:cubicBezTo>
                                <a:cubicBezTo>
                                  <a:pt x="1995" y="1059421"/>
                                  <a:pt x="3869" y="1094685"/>
                                  <a:pt x="14605" y="1143000"/>
                                </a:cubicBezTo>
                                <a:cubicBezTo>
                                  <a:pt x="16055" y="1149525"/>
                                  <a:pt x="17220" y="1156160"/>
                                  <a:pt x="19468" y="1162455"/>
                                </a:cubicBezTo>
                                <a:cubicBezTo>
                                  <a:pt x="25341" y="1178899"/>
                                  <a:pt x="35499" y="1193970"/>
                                  <a:pt x="38924" y="1211093"/>
                                </a:cubicBezTo>
                                <a:cubicBezTo>
                                  <a:pt x="40545" y="1219199"/>
                                  <a:pt x="41174" y="1227569"/>
                                  <a:pt x="43788" y="1235412"/>
                                </a:cubicBezTo>
                                <a:cubicBezTo>
                                  <a:pt x="46081" y="1242291"/>
                                  <a:pt x="49785" y="1248651"/>
                                  <a:pt x="53515" y="1254868"/>
                                </a:cubicBezTo>
                                <a:cubicBezTo>
                                  <a:pt x="59530" y="1264893"/>
                                  <a:pt x="72971" y="1284051"/>
                                  <a:pt x="72971" y="1284051"/>
                                </a:cubicBezTo>
                                <a:cubicBezTo>
                                  <a:pt x="81531" y="1309735"/>
                                  <a:pt x="74989" y="1294373"/>
                                  <a:pt x="97290" y="1327825"/>
                                </a:cubicBezTo>
                                <a:cubicBezTo>
                                  <a:pt x="100533" y="1332689"/>
                                  <a:pt x="104846" y="1336990"/>
                                  <a:pt x="107017" y="1342417"/>
                                </a:cubicBezTo>
                                <a:cubicBezTo>
                                  <a:pt x="110260" y="1350523"/>
                                  <a:pt x="112118" y="1359332"/>
                                  <a:pt x="116745" y="1366736"/>
                                </a:cubicBezTo>
                                <a:cubicBezTo>
                                  <a:pt x="120390" y="1372569"/>
                                  <a:pt x="127643" y="1375524"/>
                                  <a:pt x="131336" y="1381327"/>
                                </a:cubicBezTo>
                                <a:cubicBezTo>
                                  <a:pt x="139121" y="1393561"/>
                                  <a:pt x="141509" y="1409098"/>
                                  <a:pt x="150792" y="1420238"/>
                                </a:cubicBezTo>
                                <a:cubicBezTo>
                                  <a:pt x="194743" y="1472980"/>
                                  <a:pt x="155735" y="1430729"/>
                                  <a:pt x="194566" y="1464012"/>
                                </a:cubicBezTo>
                                <a:cubicBezTo>
                                  <a:pt x="217752" y="1483886"/>
                                  <a:pt x="198929" y="1475194"/>
                                  <a:pt x="223749" y="1483468"/>
                                </a:cubicBezTo>
                                <a:cubicBezTo>
                                  <a:pt x="236016" y="1492668"/>
                                  <a:pt x="253458" y="1506790"/>
                                  <a:pt x="267524" y="1512651"/>
                                </a:cubicBezTo>
                                <a:cubicBezTo>
                                  <a:pt x="344514" y="1544730"/>
                                  <a:pt x="269440" y="1507896"/>
                                  <a:pt x="321026" y="1527242"/>
                                </a:cubicBezTo>
                                <a:cubicBezTo>
                                  <a:pt x="327815" y="1529788"/>
                                  <a:pt x="333603" y="1534677"/>
                                  <a:pt x="340481" y="1536970"/>
                                </a:cubicBezTo>
                                <a:cubicBezTo>
                                  <a:pt x="348324" y="1539584"/>
                                  <a:pt x="356824" y="1539659"/>
                                  <a:pt x="364800" y="1541834"/>
                                </a:cubicBezTo>
                                <a:cubicBezTo>
                                  <a:pt x="374794" y="1544560"/>
                                  <a:pt x="407854" y="1556065"/>
                                  <a:pt x="418302" y="1561289"/>
                                </a:cubicBezTo>
                                <a:cubicBezTo>
                                  <a:pt x="423531" y="1563903"/>
                                  <a:pt x="427665" y="1568403"/>
                                  <a:pt x="432894" y="1571017"/>
                                </a:cubicBezTo>
                                <a:cubicBezTo>
                                  <a:pt x="440665" y="1574902"/>
                                  <a:pt x="459674" y="1578668"/>
                                  <a:pt x="466941" y="1580744"/>
                                </a:cubicBezTo>
                                <a:cubicBezTo>
                                  <a:pt x="471871" y="1582152"/>
                                  <a:pt x="476602" y="1584200"/>
                                  <a:pt x="481532" y="1585608"/>
                                </a:cubicBezTo>
                                <a:cubicBezTo>
                                  <a:pt x="487960" y="1587445"/>
                                  <a:pt x="494585" y="1588551"/>
                                  <a:pt x="500988" y="1590472"/>
                                </a:cubicBezTo>
                                <a:cubicBezTo>
                                  <a:pt x="510809" y="1593418"/>
                                  <a:pt x="520223" y="1597713"/>
                                  <a:pt x="530171" y="1600200"/>
                                </a:cubicBezTo>
                                <a:cubicBezTo>
                                  <a:pt x="546211" y="1604210"/>
                                  <a:pt x="562596" y="1606685"/>
                                  <a:pt x="578809" y="1609927"/>
                                </a:cubicBezTo>
                                <a:lnTo>
                                  <a:pt x="763634" y="1605063"/>
                                </a:lnTo>
                                <a:cubicBezTo>
                                  <a:pt x="775087" y="1604554"/>
                                  <a:pt x="786287" y="1601466"/>
                                  <a:pt x="797681" y="1600200"/>
                                </a:cubicBezTo>
                                <a:cubicBezTo>
                                  <a:pt x="815479" y="1598223"/>
                                  <a:pt x="833349" y="1596957"/>
                                  <a:pt x="851183" y="1595336"/>
                                </a:cubicBezTo>
                                <a:cubicBezTo>
                                  <a:pt x="973837" y="1564672"/>
                                  <a:pt x="900220" y="1581207"/>
                                  <a:pt x="1196515" y="1600200"/>
                                </a:cubicBezTo>
                                <a:cubicBezTo>
                                  <a:pt x="1214962" y="1601383"/>
                                  <a:pt x="1231972" y="1610781"/>
                                  <a:pt x="1250017" y="1614791"/>
                                </a:cubicBezTo>
                                <a:cubicBezTo>
                                  <a:pt x="1261208" y="1617278"/>
                                  <a:pt x="1272733" y="1617912"/>
                                  <a:pt x="1284064" y="1619655"/>
                                </a:cubicBezTo>
                                <a:cubicBezTo>
                                  <a:pt x="1293811" y="1621155"/>
                                  <a:pt x="1303577" y="1622585"/>
                                  <a:pt x="1313247" y="1624519"/>
                                </a:cubicBezTo>
                                <a:cubicBezTo>
                                  <a:pt x="1335199" y="1628910"/>
                                  <a:pt x="1379735" y="1643981"/>
                                  <a:pt x="1391068" y="1648838"/>
                                </a:cubicBezTo>
                                <a:cubicBezTo>
                                  <a:pt x="1422619" y="1662359"/>
                                  <a:pt x="1426000" y="1665504"/>
                                  <a:pt x="1459162" y="1673157"/>
                                </a:cubicBezTo>
                                <a:cubicBezTo>
                                  <a:pt x="1468771" y="1675375"/>
                                  <a:pt x="1478843" y="1675382"/>
                                  <a:pt x="1488345" y="1678021"/>
                                </a:cubicBezTo>
                                <a:cubicBezTo>
                                  <a:pt x="1508105" y="1683510"/>
                                  <a:pt x="1526409" y="1694576"/>
                                  <a:pt x="1546711" y="1697476"/>
                                </a:cubicBezTo>
                                <a:cubicBezTo>
                                  <a:pt x="1558060" y="1699097"/>
                                  <a:pt x="1569606" y="1699685"/>
                                  <a:pt x="1580758" y="1702340"/>
                                </a:cubicBezTo>
                                <a:cubicBezTo>
                                  <a:pt x="1603722" y="1707808"/>
                                  <a:pt x="1648851" y="1721795"/>
                                  <a:pt x="1648851" y="1721795"/>
                                </a:cubicBezTo>
                                <a:cubicBezTo>
                                  <a:pt x="1656958" y="1726659"/>
                                  <a:pt x="1664532" y="1732547"/>
                                  <a:pt x="1673171" y="1736387"/>
                                </a:cubicBezTo>
                                <a:cubicBezTo>
                                  <a:pt x="1679279" y="1739102"/>
                                  <a:pt x="1686647" y="1738262"/>
                                  <a:pt x="1692626" y="1741251"/>
                                </a:cubicBezTo>
                                <a:cubicBezTo>
                                  <a:pt x="1699876" y="1744876"/>
                                  <a:pt x="1705130" y="1751671"/>
                                  <a:pt x="1712081" y="1755842"/>
                                </a:cubicBezTo>
                                <a:cubicBezTo>
                                  <a:pt x="1721407" y="1761438"/>
                                  <a:pt x="1732115" y="1764553"/>
                                  <a:pt x="1741264" y="1770434"/>
                                </a:cubicBezTo>
                                <a:cubicBezTo>
                                  <a:pt x="1754902" y="1779201"/>
                                  <a:pt x="1767205" y="1789889"/>
                                  <a:pt x="1780175" y="1799617"/>
                                </a:cubicBezTo>
                                <a:cubicBezTo>
                                  <a:pt x="1786660" y="1804481"/>
                                  <a:pt x="1792380" y="1810583"/>
                                  <a:pt x="1799630" y="1814208"/>
                                </a:cubicBezTo>
                                <a:cubicBezTo>
                                  <a:pt x="1809358" y="1819072"/>
                                  <a:pt x="1818571" y="1825142"/>
                                  <a:pt x="1828813" y="1828800"/>
                                </a:cubicBezTo>
                                <a:cubicBezTo>
                                  <a:pt x="1841404" y="1833297"/>
                                  <a:pt x="1854963" y="1834539"/>
                                  <a:pt x="1867724" y="1838527"/>
                                </a:cubicBezTo>
                                <a:cubicBezTo>
                                  <a:pt x="1900889" y="1848891"/>
                                  <a:pt x="1930426" y="1865659"/>
                                  <a:pt x="1965000" y="1872574"/>
                                </a:cubicBezTo>
                                <a:cubicBezTo>
                                  <a:pt x="1981213" y="1875817"/>
                                  <a:pt x="1997330" y="1879584"/>
                                  <a:pt x="2013639" y="1882302"/>
                                </a:cubicBezTo>
                                <a:cubicBezTo>
                                  <a:pt x="2049416" y="1888265"/>
                                  <a:pt x="2033255" y="1884774"/>
                                  <a:pt x="2062277" y="1892029"/>
                                </a:cubicBezTo>
                                <a:cubicBezTo>
                                  <a:pt x="2136856" y="1888787"/>
                                  <a:pt x="2211584" y="1888027"/>
                                  <a:pt x="2286013" y="1882302"/>
                                </a:cubicBezTo>
                                <a:cubicBezTo>
                                  <a:pt x="2296237" y="1881516"/>
                                  <a:pt x="2305316" y="1875318"/>
                                  <a:pt x="2315196" y="1872574"/>
                                </a:cubicBezTo>
                                <a:cubicBezTo>
                                  <a:pt x="2334518" y="1867207"/>
                                  <a:pt x="2373562" y="1857983"/>
                                  <a:pt x="2373562" y="1857983"/>
                                </a:cubicBezTo>
                                <a:cubicBezTo>
                                  <a:pt x="2380047" y="1854740"/>
                                  <a:pt x="2386228" y="1850801"/>
                                  <a:pt x="2393017" y="1848255"/>
                                </a:cubicBezTo>
                                <a:cubicBezTo>
                                  <a:pt x="2454326" y="1825263"/>
                                  <a:pt x="2351150" y="1873975"/>
                                  <a:pt x="2446519" y="1828800"/>
                                </a:cubicBezTo>
                                <a:cubicBezTo>
                                  <a:pt x="2466177" y="1819488"/>
                                  <a:pt x="2485430" y="1809345"/>
                                  <a:pt x="2504885" y="1799617"/>
                                </a:cubicBezTo>
                                <a:cubicBezTo>
                                  <a:pt x="2511370" y="1796374"/>
                                  <a:pt x="2517462" y="1792182"/>
                                  <a:pt x="2524341" y="1789889"/>
                                </a:cubicBezTo>
                                <a:cubicBezTo>
                                  <a:pt x="2529205" y="1788268"/>
                                  <a:pt x="2534002" y="1786433"/>
                                  <a:pt x="2538932" y="1785025"/>
                                </a:cubicBezTo>
                                <a:cubicBezTo>
                                  <a:pt x="2545360" y="1783188"/>
                                  <a:pt x="2552106" y="1782445"/>
                                  <a:pt x="2558388" y="1780161"/>
                                </a:cubicBezTo>
                                <a:cubicBezTo>
                                  <a:pt x="2569992" y="1775942"/>
                                  <a:pt x="2580562" y="1768962"/>
                                  <a:pt x="2592434" y="1765570"/>
                                </a:cubicBezTo>
                                <a:cubicBezTo>
                                  <a:pt x="2614754" y="1759193"/>
                                  <a:pt x="2638008" y="1756608"/>
                                  <a:pt x="2660528" y="1750978"/>
                                </a:cubicBezTo>
                                <a:cubicBezTo>
                                  <a:pt x="2670476" y="1748491"/>
                                  <a:pt x="2679890" y="1744197"/>
                                  <a:pt x="2689711" y="1741251"/>
                                </a:cubicBezTo>
                                <a:cubicBezTo>
                                  <a:pt x="2707464" y="1735925"/>
                                  <a:pt x="2746496" y="1728921"/>
                                  <a:pt x="2757805" y="1726659"/>
                                </a:cubicBezTo>
                                <a:cubicBezTo>
                                  <a:pt x="2765911" y="1725038"/>
                                  <a:pt x="2773873" y="1722311"/>
                                  <a:pt x="2782124" y="1721795"/>
                                </a:cubicBezTo>
                                <a:lnTo>
                                  <a:pt x="2859945" y="1716932"/>
                                </a:lnTo>
                                <a:cubicBezTo>
                                  <a:pt x="2897998" y="1706060"/>
                                  <a:pt x="2913266" y="1701065"/>
                                  <a:pt x="2957222" y="1692612"/>
                                </a:cubicBezTo>
                                <a:cubicBezTo>
                                  <a:pt x="3008111" y="1682826"/>
                                  <a:pt x="3050472" y="1678779"/>
                                  <a:pt x="3103136" y="1678021"/>
                                </a:cubicBezTo>
                                <a:cubicBezTo>
                                  <a:pt x="3722138" y="1669114"/>
                                  <a:pt x="3505508" y="1727735"/>
                                  <a:pt x="3730571" y="166342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D021CF" id="Group 39" o:spid="_x0000_s1026" style="width:223.5pt;height:176.8pt;mso-position-horizontal-relative:char;mso-position-vertical-relative:line" coordsize="37397,3152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qOosq+VuJBycY/Cr1Zmr3&#10;NvbrELgldxO1h2IxVR3E9iqokkumy25Wwcqev+cVfjiCgkLzUNiI/vgfKehNXC2AAM81Un0JSIBt&#10;K/P39qr3caquRwBz1xVmRvLTp1/SsU6jJcSNFtG1srwMkU4psGXFjF5iTy0AH8Wck/ie34VZEESr&#10;mWTfjGFB4/KqVnJO8ZHlxuq8E7QOlH27Y3zkKhHVCBSswLxvYAQqksfTHSpre4WV/wDVsuOBuFZg&#10;kdSZFQIGxt7nJq0rCAQhgclwTxSaGatFMWRWYqGGR1HpTgSSRjgd6goW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">
                <v:group id="Google Shape;143;gc44f5e3168_0_0" o:spid="_x0000_s1027" style="position:absolute;width:37397;height:31522" coordsize="23991,24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oogle Shape;144;gc44f5e3168_0_0" o:spid="_x0000_s1028" type="#_x0000_t75" style="position:absolute;width:23991;height:2413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">
                    <v:imagedata r:id="rId8" o:title="" croptop="6563f" cropbottom="10319f" cropleft="11439f" cropright="31155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Google Shape;149;gc44f5e3168_0_0" o:spid="_x0000_s1029" type="#_x0000_t202" style="position:absolute;left:9197;top:7605;width:5593;height:4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" filled="f" stroked="f">
                    <v:textbox inset="3.38611mm,3.38611mm,3.38611mm,3.38611mm">
                      <w:txbxContent>
                        <w:p w14:paraId="10452B21" w14:textId="77777777" w:rsidR="00AE1823" w:rsidRDefault="00AE1823" w:rsidP="00AE1823">
                          <w:pPr>
                            <w:jc w:val="center"/>
                            <w:rPr>
                              <w:rFonts w:ascii="Arial" w:eastAsia="Constant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7"/>
                              <w:szCs w:val="27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eastAsia="Constant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7"/>
                              <w:szCs w:val="27"/>
                              <w:lang w:val="en-US"/>
                            </w:rPr>
                            <w:t>CT</w:t>
                          </w:r>
                        </w:p>
                      </w:txbxContent>
                    </v:textbox>
                  </v:shape>
                  <v:shape id="Google Shape;150;gc44f5e3168_0_0" o:spid="_x0000_s1030" type="#_x0000_t202" style="position:absolute;left:1475;top:15811;width:21887;height:4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" filled="f" stroked="f">
                    <v:textbox inset="3.38611mm,3.38611mm,3.38611mm,3.38611mm">
                      <w:txbxContent>
                        <w:p w14:paraId="7D43E1AE" w14:textId="77777777" w:rsidR="00AE1823" w:rsidRDefault="00AE1823" w:rsidP="00AE1823">
                          <w:pPr>
                            <w:jc w:val="center"/>
                            <w:rPr>
                              <w:rFonts w:ascii="Arial" w:eastAsia="Constant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7"/>
                              <w:szCs w:val="27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eastAsia="Constant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7"/>
                              <w:szCs w:val="27"/>
                              <w:lang w:val="en-US"/>
                            </w:rPr>
                            <w:t>IM</w:t>
                          </w:r>
                        </w:p>
                      </w:txbxContent>
                    </v:textbox>
                  </v:shape>
                </v:group>
                <v:shape id="Freeform: Shape 10339873" o:spid="_x0000_s1031" style="position:absolute;left:707;top:1262;width:35714;height:20359;visibility:visible;mso-wrap-style:square;v-text-anchor:middle" coordsize="3730571,1892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" path="m428030,v-38698,77399,19730,-36958,-48638,82685c370399,98423,364399,115780,355073,131323v-19084,31806,-11081,15542,-24320,48638c329132,192931,329329,206261,325890,218872v-1538,5640,-6330,9834,-9728,14591c311450,240060,305656,245917,301571,252919v-7307,12526,-9202,28656,-19456,38910c274009,299936,265345,307521,257796,316149v-47408,54181,34254,-29394,-24319,29183c231856,350196,230413,355123,228613,359923v-3066,8175,-7431,15896,-9728,24319c216290,393756,215956,403755,214022,413425v-1311,6555,-3028,13028,-4864,19455c207749,437810,206587,442886,204294,447472v-16975,33949,-10173,15921,-34047,43774c166443,495684,164261,501347,160519,505838v-10701,12841,-32952,29893,-43774,38911c113502,552855,111860,561804,107017,569068v-5087,7631,-15354,11252,-19455,19455c81583,600481,83813,615476,77834,627434v-3242,6485,-6130,13160,-9727,19455c40602,695022,78054,622129,48651,680936v-15737,78689,-834,52322,-24319,87549c22711,784698,20718,800877,19468,817123v-7397,96161,876,49126,-9727,102140c8120,938718,7158,958240,4877,977629v-966,8211,-5149,16058,-4864,24320c1995,1059421,3869,1094685,14605,1143000v1450,6525,2615,13160,4863,19455c25341,1178899,35499,1193970,38924,1211093v1621,8106,2250,16476,4864,24319c46081,1242291,49785,1248651,53515,1254868v6015,10025,19456,29183,19456,29183c81531,1309735,74989,1294373,97290,1327825v3243,4864,7556,9165,9727,14592c110260,1350523,112118,1359332,116745,1366736v3645,5833,10898,8788,14591,14591c139121,1393561,141509,1409098,150792,1420238v43951,52742,4943,10491,43774,43774c217752,1483886,198929,1475194,223749,1483468v12267,9200,29709,23322,43775,29183c344514,1544730,269440,1507896,321026,1527242v6789,2546,12577,7435,19455,9728c348324,1539584,356824,1539659,364800,1541834v9994,2726,43054,14231,53502,19455c423531,1563903,427665,1568403,432894,1571017v7771,3885,26780,7651,34047,9727c471871,1582152,476602,1584200,481532,1585608v6428,1837,13053,2943,19456,4864c510809,1593418,520223,1597713,530171,1600200v16040,4010,32425,6485,48638,9727l763634,1605063v11453,-509,22653,-3597,34047,-4863c815479,1598223,833349,1596957,851183,1595336v122654,-30664,49037,-14129,345332,4864c1214962,1601383,1231972,1610781,1250017,1614791v11191,2487,22716,3121,34047,4864c1293811,1621155,1303577,1622585,1313247,1624519v21952,4391,66488,19462,77821,24319c1422619,1662359,1426000,1665504,1459162,1673157v9609,2218,19681,2225,29183,4864c1508105,1683510,1526409,1694576,1546711,1697476v11349,1621,22895,2209,34047,4864c1603722,1707808,1648851,1721795,1648851,1721795v8107,4864,15681,10752,24320,14592c1679279,1739102,1686647,1738262,1692626,1741251v7250,3625,12504,10420,19455,14591c1721407,1761438,1732115,1764553,1741264,1770434v13638,8767,25941,19455,38911,29183c1786660,1804481,1792380,1810583,1799630,1814208v9728,4864,18941,10934,29183,14592c1841404,1833297,1854963,1834539,1867724,1838527v33165,10364,62702,27132,97276,34047c1981213,1875817,1997330,1879584,2013639,1882302v35777,5963,19616,2472,48638,9727c2136856,1888787,2211584,1888027,2286013,1882302v10224,-786,19303,-6984,29183,-9728c2334518,1867207,2373562,1857983,2373562,1857983v6485,-3243,12666,-7182,19455,-9728c2454326,1825263,2351150,1873975,2446519,1828800v19658,-9312,38911,-19455,58366,-29183c2511370,1796374,2517462,1792182,2524341,1789889v4864,-1621,9661,-3456,14591,-4864c2545360,1783188,2552106,1782445,2558388,1780161v11604,-4219,22174,-11199,34046,-14591c2614754,1759193,2638008,1756608,2660528,1750978v9948,-2487,19362,-6781,29183,-9727c2707464,1735925,2746496,1728921,2757805,1726659v8106,-1621,16068,-4348,24319,-4864l2859945,1716932v38053,-10872,53321,-15867,97277,-24320c3008111,1682826,3050472,1678779,3103136,1678021v619002,-8907,402372,49714,627435,-14592e" filled="f" strokecolor="#c00000" strokeweight="1pt">
                  <v:stroke joinstyle="miter"/>
                  <v:path arrowok="t" o:connecttype="custom" o:connectlocs="409762,0;363200,88975;339919,141314;316637,193652;311982,235523;302669,251224;288700,272160;270075,314030;246794,340201;223513,371604;218856,387305;209543,413474;204888,444877;200232,465812;195575,481514;162981,528619;153668,544321;111763,586192;102450,612361;83825,633296;74512,675167;65200,696102;46575,732740;23294,826949;18637,879287;9325,989198;4669,1052004;12,1078174;13982,1229956;18637,1250891;37263,1303229;41919,1329399;51231,1350335;69857,1381738;93138,1428842;102450,1444544;111763,1470713;125731,1486414;144356,1528286;186262,1575390;214200,1596326;256107,1627729;307325,1643430;325950,1653898;349231,1659132;400450,1680067;414419,1690535;447013,1701002;460981,1706236;479607,1711470;507544,1721939;554106,1732406;731043,1727171;763637,1721939;814856,1716704;1145450,1721939;1196669,1737640;1229262,1742874;1257200,1748108;1331700,1774277;1396888,1800446;1424825,1805680;1480700,1826615;1513294,1831849;1578481,1852784;1601763,1868486;1620388,1873720;1639012,1889421;1666950,1905123;1704200,1936527;1722825,1952228;1750763,1967930;1788013,1978397;1881137,2015034;1927701,2025502;1974263,2035969;2188450,2025502;2216388,2015034;2272263,1999333;2290887,1988865;2342106,1967930;2397981,1936527;2416607,1926058;2430575,1920824;2449201,1915590;2481794,1899889;2546981,1884187;2574919,1873720;2640107,1858018;2663388,1852784;2737888,1847551;2831013,1821381;2970700,1805680;3571357,1789978" o:connectangles="0,0,0,0,0,0,0,0,0,0,0,0,0,0,0,0,0,0,0,0,0,0,0,0,0,0,0,0,0,0,0,0,0,0,0,0,0,0,0,0,0,0,0,0,0,0,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14:paraId="6B4677BE" w14:textId="09C9F116" w:rsidR="00DB7F2A" w:rsidRPr="00186DB6" w:rsidRDefault="00DB7F2A" w:rsidP="00AE1823">
      <w:pPr>
        <w:spacing w:after="0" w:line="240" w:lineRule="auto"/>
        <w:jc w:val="both"/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</w:pPr>
      <w:r w:rsidRPr="00186DB6">
        <w:rPr>
          <w:rFonts w:ascii="Arial" w:eastAsia="Arial" w:hAnsi="Arial" w:cs="Arial"/>
          <w:b/>
          <w:bCs/>
          <w:kern w:val="0"/>
          <w:sz w:val="18"/>
          <w:szCs w:val="18"/>
          <w:lang w:eastAsia="en-GB"/>
          <w14:ligatures w14:val="none"/>
        </w:rPr>
        <w:t>Fig A1</w:t>
      </w:r>
      <w:r w:rsidRPr="00186DB6"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  <w:t>. Visualization of tumor tissue profiling</w:t>
      </w:r>
      <w:r w:rsidR="00AE1823" w:rsidRPr="00186DB6"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  <w:t xml:space="preserve"> area</w:t>
      </w:r>
      <w:r w:rsidRPr="00186DB6"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  <w:t xml:space="preserve"> to assess tumor infiltrating lymphocytes (TILs). The assessment requires tissue area </w:t>
      </w:r>
      <w:r w:rsidRPr="00186DB6">
        <w:rPr>
          <w:rFonts w:ascii="Arial" w:eastAsia="Arial" w:hAnsi="Arial" w:cs="Arial"/>
          <w:kern w:val="0"/>
          <w:sz w:val="18"/>
          <w:szCs w:val="18"/>
          <w:lang w:val="en-GB"/>
          <w14:ligatures w14:val="none"/>
        </w:rPr>
        <w:t>at least 1.5 – 2 centimeters in size including invasive margin (IM) and center of tumor (CT) as marked in the figure.</w:t>
      </w:r>
    </w:p>
    <w:p w14:paraId="501FB3ED" w14:textId="77777777" w:rsidR="00DB7F2A" w:rsidRPr="00DB7F2A" w:rsidRDefault="00DB7F2A" w:rsidP="00806FDB">
      <w:pPr>
        <w:spacing w:after="0" w:line="480" w:lineRule="auto"/>
        <w:jc w:val="both"/>
        <w:rPr>
          <w:rFonts w:ascii="Arial" w:eastAsia="Arial" w:hAnsi="Arial" w:cs="Arial"/>
          <w:kern w:val="0"/>
          <w:sz w:val="24"/>
          <w:szCs w:val="24"/>
          <w:lang w:val="en-US" w:eastAsia="zh-CN"/>
          <w14:ligatures w14:val="none"/>
        </w:rPr>
      </w:pPr>
    </w:p>
    <w:p w14:paraId="2486F2DE" w14:textId="11C586CB" w:rsidR="00806FDB" w:rsidRPr="00476F21" w:rsidRDefault="003A61E5" w:rsidP="00806FDB">
      <w:pPr>
        <w:spacing w:after="0" w:line="480" w:lineRule="auto"/>
        <w:jc w:val="center"/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Arial" w:hAnsi="Arial" w:cs="Arial"/>
          <w:noProof/>
          <w:kern w:val="0"/>
          <w:sz w:val="24"/>
          <w:szCs w:val="24"/>
          <w:lang w:eastAsia="en-GB"/>
        </w:rPr>
        <w:drawing>
          <wp:inline distT="0" distB="0" distL="0" distR="0" wp14:anchorId="6DA0260E" wp14:editId="2435402C">
            <wp:extent cx="5731510" cy="3530600"/>
            <wp:effectExtent l="0" t="0" r="2540" b="0"/>
            <wp:docPr id="1265118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11835" name="Picture 1265118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03B1" w14:textId="52220C2C" w:rsidR="00806FDB" w:rsidRPr="00186DB6" w:rsidRDefault="00806FDB" w:rsidP="00AE1823">
      <w:pPr>
        <w:spacing w:after="0" w:line="240" w:lineRule="auto"/>
        <w:jc w:val="both"/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</w:pPr>
      <w:r w:rsidRPr="00186DB6">
        <w:rPr>
          <w:rFonts w:ascii="Arial" w:eastAsia="Arial" w:hAnsi="Arial" w:cs="Arial"/>
          <w:b/>
          <w:bCs/>
          <w:kern w:val="0"/>
          <w:sz w:val="18"/>
          <w:szCs w:val="18"/>
          <w:lang w:eastAsia="en-GB"/>
          <w14:ligatures w14:val="none"/>
        </w:rPr>
        <w:t>Fig A</w:t>
      </w:r>
      <w:r w:rsidR="00DB7F2A" w:rsidRPr="00186DB6">
        <w:rPr>
          <w:rFonts w:ascii="Arial" w:eastAsia="Arial" w:hAnsi="Arial" w:cs="Arial"/>
          <w:b/>
          <w:bCs/>
          <w:kern w:val="0"/>
          <w:sz w:val="18"/>
          <w:szCs w:val="18"/>
          <w:lang w:eastAsia="en-GB"/>
          <w14:ligatures w14:val="none"/>
        </w:rPr>
        <w:t>2</w:t>
      </w:r>
      <w:r w:rsidRPr="00186DB6">
        <w:rPr>
          <w:rFonts w:ascii="Arial" w:eastAsia="Arial" w:hAnsi="Arial" w:cs="Arial"/>
          <w:kern w:val="0"/>
          <w:sz w:val="18"/>
          <w:szCs w:val="18"/>
          <w:lang w:eastAsia="en-GB"/>
          <w14:ligatures w14:val="none"/>
        </w:rPr>
        <w:t>. Gating strategy for MDSCs analysis within peripheral blood for subpopulation PMN-MDSC (A) and M-MDSC (B)</w:t>
      </w:r>
    </w:p>
    <w:p w14:paraId="090C250E" w14:textId="77777777" w:rsidR="00DB7F2A" w:rsidRDefault="00DB7F2A" w:rsidP="00806FDB">
      <w:pPr>
        <w:spacing w:after="0" w:line="480" w:lineRule="auto"/>
        <w:jc w:val="both"/>
        <w:rPr>
          <w:rFonts w:eastAsia="SimSun"/>
          <w:kern w:val="0"/>
          <w:sz w:val="24"/>
          <w:szCs w:val="24"/>
          <w:lang w:val="en-US" w:eastAsia="zh-CN"/>
          <w14:ligatures w14:val="none"/>
        </w:rPr>
      </w:pPr>
    </w:p>
    <w:p w14:paraId="5FB897EE" w14:textId="0D77CC1D" w:rsidR="00DB7F2A" w:rsidRDefault="00DB7F2A" w:rsidP="00806FDB">
      <w:pPr>
        <w:spacing w:after="0" w:line="480" w:lineRule="auto"/>
        <w:jc w:val="both"/>
        <w:rPr>
          <w:rFonts w:eastAsia="SimSun"/>
          <w:kern w:val="0"/>
          <w:sz w:val="24"/>
          <w:szCs w:val="24"/>
          <w:lang w:val="en-US" w:eastAsia="zh-CN"/>
          <w14:ligatures w14:val="none"/>
        </w:rPr>
      </w:pPr>
    </w:p>
    <w:p w14:paraId="248F367C" w14:textId="77777777" w:rsidR="00E24F6D" w:rsidRDefault="00E24F6D" w:rsidP="00E24F6D">
      <w:pPr>
        <w:rPr>
          <w:rFonts w:eastAsia="SimSun"/>
          <w:kern w:val="0"/>
          <w:sz w:val="24"/>
          <w:szCs w:val="24"/>
          <w:lang w:val="en-US" w:eastAsia="zh-CN"/>
          <w14:ligatures w14:val="none"/>
        </w:rPr>
      </w:pPr>
    </w:p>
    <w:p w14:paraId="60806891" w14:textId="1558E929" w:rsidR="00714726" w:rsidRDefault="00714726" w:rsidP="00E24F6D">
      <w:pPr>
        <w:rPr>
          <w:rFonts w:eastAsia="SimSun"/>
          <w:kern w:val="0"/>
          <w:sz w:val="24"/>
          <w:szCs w:val="24"/>
          <w:lang w:val="en-US" w:eastAsia="zh-CN"/>
          <w14:ligatures w14:val="none"/>
        </w:rPr>
        <w:sectPr w:rsidR="00714726" w:rsidSect="00806FDB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5281C9" w14:textId="77777777" w:rsidR="00232724" w:rsidRDefault="00232724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1AFB771B" w14:textId="7373768D" w:rsidR="00714726" w:rsidRPr="00186DB6" w:rsidRDefault="00714726" w:rsidP="00714726">
      <w:pPr>
        <w:rPr>
          <w:rFonts w:ascii="Arial" w:eastAsia="SimSun" w:hAnsi="Arial" w:cs="Arial"/>
          <w:i/>
          <w:iCs/>
          <w:kern w:val="0"/>
          <w:sz w:val="24"/>
          <w:szCs w:val="24"/>
          <w:lang w:val="en-US"/>
          <w14:ligatures w14:val="none"/>
        </w:rPr>
      </w:pP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zh-CN"/>
          <w14:ligatures w14:val="none"/>
        </w:rPr>
        <w:t>Appendix Table A</w:t>
      </w: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en-US"/>
          <w14:ligatures w14:val="none"/>
        </w:rPr>
        <w:t>1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 xml:space="preserve">.  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en-US"/>
          <w14:ligatures w14:val="none"/>
        </w:rPr>
        <w:t>Summary of circulating MDSCs on CRC patients vs healthy subjects</w:t>
      </w:r>
    </w:p>
    <w:tbl>
      <w:tblPr>
        <w:tblpPr w:leftFromText="180" w:rightFromText="180" w:vertAnchor="text" w:horzAnchor="margin" w:tblpY="46"/>
        <w:tblW w:w="9113" w:type="dxa"/>
        <w:tblLook w:val="04A0" w:firstRow="1" w:lastRow="0" w:firstColumn="1" w:lastColumn="0" w:noHBand="0" w:noVBand="1"/>
      </w:tblPr>
      <w:tblGrid>
        <w:gridCol w:w="1875"/>
        <w:gridCol w:w="872"/>
        <w:gridCol w:w="1301"/>
        <w:gridCol w:w="1298"/>
        <w:gridCol w:w="974"/>
        <w:gridCol w:w="1506"/>
        <w:gridCol w:w="1287"/>
      </w:tblGrid>
      <w:tr w:rsidR="00714726" w:rsidRPr="00E24F6D" w14:paraId="2644F214" w14:textId="77777777" w:rsidTr="00714726">
        <w:trPr>
          <w:trHeight w:val="540"/>
        </w:trPr>
        <w:tc>
          <w:tcPr>
            <w:tcW w:w="187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9F95692" w14:textId="77777777" w:rsidR="00714726" w:rsidRPr="00714726" w:rsidRDefault="00714726" w:rsidP="007147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47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AD2D1" w14:textId="77777777" w:rsidR="00714726" w:rsidRPr="00714726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472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MN-MDSC</w:t>
            </w:r>
          </w:p>
        </w:tc>
        <w:tc>
          <w:tcPr>
            <w:tcW w:w="3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6631C" w14:textId="77777777" w:rsidR="00714726" w:rsidRPr="00714726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472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-MDSC</w:t>
            </w:r>
          </w:p>
        </w:tc>
      </w:tr>
      <w:tr w:rsidR="00714726" w:rsidRPr="00476F21" w14:paraId="21045301" w14:textId="77777777" w:rsidTr="00714726">
        <w:trPr>
          <w:trHeight w:val="600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07B8FD" w14:textId="77777777" w:rsidR="00714726" w:rsidRPr="00232724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Subject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50A5F0" w14:textId="77777777" w:rsidR="00714726" w:rsidRPr="00476F21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FAD4D6" w14:textId="77777777" w:rsidR="00714726" w:rsidRPr="00476F21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C3D7C0" w14:textId="77777777" w:rsidR="00714726" w:rsidRPr="00232724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38E1ED" w14:textId="77777777" w:rsidR="00714726" w:rsidRPr="00476F21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4020A2" w14:textId="77777777" w:rsidR="00714726" w:rsidRPr="00476F21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30B109" w14:textId="77777777" w:rsidR="00714726" w:rsidRPr="00232724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</w:tc>
      </w:tr>
      <w:tr w:rsidR="00714726" w:rsidRPr="0005244A" w14:paraId="3B21033C" w14:textId="77777777" w:rsidTr="00714726">
        <w:trPr>
          <w:trHeight w:val="300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11B3" w14:textId="77777777" w:rsidR="00714726" w:rsidRPr="00232724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Healthy subjects (n=14)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E3AE" w14:textId="77777777" w:rsidR="00714726" w:rsidRPr="00E24F6D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7A61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9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2B1DB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F780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B447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97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CEC45" w14:textId="77777777" w:rsidR="00714726" w:rsidRPr="0005244A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890</w:t>
            </w:r>
          </w:p>
        </w:tc>
      </w:tr>
      <w:tr w:rsidR="00714726" w:rsidRPr="0005244A" w14:paraId="7ED54510" w14:textId="77777777" w:rsidTr="00714726">
        <w:trPr>
          <w:trHeight w:val="300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EB69" w14:textId="77777777" w:rsidR="00714726" w:rsidRPr="00232724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RC patients (n=30)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1A73" w14:textId="77777777" w:rsidR="00714726" w:rsidRPr="00E24F6D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78A2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9</w:t>
            </w:r>
          </w:p>
        </w:tc>
        <w:tc>
          <w:tcPr>
            <w:tcW w:w="129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4A3F0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F3CB" w14:textId="77777777" w:rsidR="00714726" w:rsidRPr="0005244A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A921" w14:textId="77777777" w:rsidR="00714726" w:rsidRPr="00C509FC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49</w:t>
            </w:r>
          </w:p>
        </w:tc>
        <w:tc>
          <w:tcPr>
            <w:tcW w:w="128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56E4" w14:textId="77777777" w:rsidR="00714726" w:rsidRPr="0005244A" w:rsidRDefault="00714726" w:rsidP="0071472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7A4ECEC8" w14:textId="77777777" w:rsidR="00232724" w:rsidRDefault="00232724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B822EA1" w14:textId="77777777" w:rsidR="00714726" w:rsidRDefault="00714726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06A333CF" w14:textId="77777777" w:rsidR="00714726" w:rsidRDefault="00714726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3A10DFC4" w14:textId="77777777" w:rsidR="00714726" w:rsidRDefault="00714726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A7566E7" w14:textId="77777777" w:rsidR="00714726" w:rsidRDefault="00714726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1AD2ABF" w14:textId="77777777" w:rsidR="00714726" w:rsidRDefault="00714726" w:rsidP="00E24F6D">
      <w:pPr>
        <w:rPr>
          <w:rFonts w:ascii="Arial" w:eastAsia="SimSun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30C0C56D" w14:textId="75FDC108" w:rsidR="00E24F6D" w:rsidRPr="00186DB6" w:rsidRDefault="00E24F6D" w:rsidP="00E24F6D">
      <w:pPr>
        <w:rPr>
          <w:rFonts w:ascii="Arial" w:eastAsia="SimSun" w:hAnsi="Arial" w:cs="Arial"/>
          <w:i/>
          <w:iCs/>
          <w:kern w:val="0"/>
          <w:sz w:val="18"/>
          <w:szCs w:val="18"/>
          <w:lang w:val="en-US"/>
          <w14:ligatures w14:val="none"/>
        </w:rPr>
      </w:pP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zh-CN"/>
          <w14:ligatures w14:val="none"/>
        </w:rPr>
        <w:t>Appendix Table A</w:t>
      </w:r>
      <w:r w:rsidR="00714726"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en-US"/>
          <w14:ligatures w14:val="none"/>
        </w:rPr>
        <w:t>2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 xml:space="preserve">. Summary of circulating MDSCs level data on </w:t>
      </w:r>
      <w:r w:rsidR="0005244A" w:rsidRPr="00186DB6">
        <w:rPr>
          <w:rFonts w:ascii="Arial" w:eastAsia="SimSun" w:hAnsi="Arial" w:cs="Arial"/>
          <w:i/>
          <w:iCs/>
          <w:kern w:val="0"/>
          <w:sz w:val="18"/>
          <w:szCs w:val="18"/>
          <w:lang w:val="en-US"/>
          <w14:ligatures w14:val="none"/>
        </w:rPr>
        <w:t>all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 xml:space="preserve"> subjects </w:t>
      </w:r>
    </w:p>
    <w:tbl>
      <w:tblPr>
        <w:tblW w:w="9684" w:type="dxa"/>
        <w:tblInd w:w="-571" w:type="dxa"/>
        <w:tblLook w:val="04A0" w:firstRow="1" w:lastRow="0" w:firstColumn="1" w:lastColumn="0" w:noHBand="0" w:noVBand="1"/>
      </w:tblPr>
      <w:tblGrid>
        <w:gridCol w:w="571"/>
        <w:gridCol w:w="1875"/>
        <w:gridCol w:w="872"/>
        <w:gridCol w:w="1301"/>
        <w:gridCol w:w="1298"/>
        <w:gridCol w:w="974"/>
        <w:gridCol w:w="1506"/>
        <w:gridCol w:w="1287"/>
      </w:tblGrid>
      <w:tr w:rsidR="00E24F6D" w:rsidRPr="00476F21" w14:paraId="65C783F3" w14:textId="77777777" w:rsidTr="00714726">
        <w:trPr>
          <w:trHeight w:val="54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A1CA" w14:textId="77777777" w:rsidR="00E24F6D" w:rsidRPr="00476F21" w:rsidRDefault="00E24F6D" w:rsidP="003C6E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8E5AF41" w14:textId="77777777" w:rsidR="00E24F6D" w:rsidRPr="00476F21" w:rsidRDefault="00E24F6D" w:rsidP="003C6E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347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1279A" w14:textId="4456CAB2" w:rsidR="00E24F6D" w:rsidRPr="00E24F6D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PMN-MDSC (n=21)</w:t>
            </w:r>
          </w:p>
        </w:tc>
        <w:tc>
          <w:tcPr>
            <w:tcW w:w="3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93ABA" w14:textId="0A7F1492" w:rsidR="00E24F6D" w:rsidRPr="00E24F6D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M-MDSC (n=21)</w:t>
            </w:r>
          </w:p>
        </w:tc>
      </w:tr>
      <w:tr w:rsidR="00E24F6D" w:rsidRPr="00476F21" w14:paraId="642EFFB6" w14:textId="77777777" w:rsidTr="00714726">
        <w:trPr>
          <w:trHeight w:val="600"/>
        </w:trPr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E7B5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4EC9D8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Time Point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A23B10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C09540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2A9A2F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3F69C00F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F9E81F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4AE3F3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17B053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57D45231" w14:textId="77777777" w:rsidR="00E24F6D" w:rsidRPr="00476F21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</w:tr>
      <w:tr w:rsidR="00E24F6D" w:rsidRPr="00476F21" w14:paraId="5A187C17" w14:textId="77777777" w:rsidTr="00714726">
        <w:trPr>
          <w:trHeight w:val="300"/>
        </w:trPr>
        <w:tc>
          <w:tcPr>
            <w:tcW w:w="5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D7B5" w14:textId="6A5B863F" w:rsidR="00E24F6D" w:rsidRPr="00476F21" w:rsidRDefault="00E24F6D" w:rsidP="003C6E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3EDB" w14:textId="77777777" w:rsidR="00E24F6D" w:rsidRPr="00476F21" w:rsidRDefault="00E24F6D" w:rsidP="00E24F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1407" w14:textId="507EAC3D" w:rsidR="00E24F6D" w:rsidRPr="00E24F6D" w:rsidRDefault="00E24F6D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1A6C" w14:textId="05DE0765" w:rsidR="00E24F6D" w:rsidRPr="00C509FC" w:rsidRDefault="00C509FC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77ED3" w14:textId="16FD7521" w:rsidR="00E24F6D" w:rsidRPr="00C509FC" w:rsidRDefault="00C509FC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131C" w14:textId="0823AC96" w:rsidR="00E24F6D" w:rsidRPr="00C509FC" w:rsidRDefault="0005244A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E454" w14:textId="2B37A618" w:rsidR="00E24F6D" w:rsidRPr="00C509FC" w:rsidRDefault="00C509FC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4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A251B" w14:textId="7988227D" w:rsidR="00E24F6D" w:rsidRPr="0005244A" w:rsidRDefault="0005244A" w:rsidP="003C6E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C509FC" w:rsidRPr="00476F21" w14:paraId="7E14EEA3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73D7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F81E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57DC" w14:textId="4511E26F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7F44" w14:textId="1F6C1848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246B8" w14:textId="05CFFA5A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97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D3B7" w14:textId="3D67D324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E946" w14:textId="66CD0F33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4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FB72" w14:textId="4D1A6BCD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774</w:t>
            </w:r>
          </w:p>
        </w:tc>
      </w:tr>
      <w:tr w:rsidR="00C509FC" w:rsidRPr="00476F21" w14:paraId="54DDE604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D855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E4C3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C2F0" w14:textId="644621B6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5092" w14:textId="0503D07F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D3A5" w14:textId="16C414C2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00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3C48" w14:textId="061EED87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59BE" w14:textId="31D15315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4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A1B8" w14:textId="13EB1B7D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9295</w:t>
            </w:r>
          </w:p>
        </w:tc>
      </w:tr>
      <w:tr w:rsidR="00C509FC" w:rsidRPr="00476F21" w14:paraId="408D62B6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117A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4FFB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4825" w14:textId="0E0811F7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85F1" w14:textId="0F1A66B7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12181" w14:textId="7B5D0395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06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191F" w14:textId="6EBFE903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8A23" w14:textId="781F377F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4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72C51" w14:textId="4EF8F56A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9451</w:t>
            </w:r>
          </w:p>
        </w:tc>
      </w:tr>
      <w:tr w:rsidR="00C509FC" w:rsidRPr="00476F21" w14:paraId="742744D7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BF81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741C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0B25" w14:textId="03A9A885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7464" w14:textId="5E823BDE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BF405" w14:textId="3A5F524E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02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5FE5" w14:textId="5C536C56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CC9A" w14:textId="23642E9E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05E3" w14:textId="0639E48A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6149</w:t>
            </w:r>
          </w:p>
        </w:tc>
      </w:tr>
      <w:tr w:rsidR="00C509FC" w:rsidRPr="00476F21" w14:paraId="3D287DB4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E1E5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D65A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EB1A" w14:textId="44D87D0F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04F6" w14:textId="69E7C6D5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C13E8" w14:textId="75E558D1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08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6A25" w14:textId="09F47D2A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F67E" w14:textId="7430801A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50C93" w14:textId="05F5222C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5346</w:t>
            </w:r>
          </w:p>
        </w:tc>
      </w:tr>
      <w:tr w:rsidR="00C509FC" w:rsidRPr="00476F21" w14:paraId="78CDA115" w14:textId="77777777" w:rsidTr="00714726">
        <w:trPr>
          <w:trHeight w:val="300"/>
        </w:trPr>
        <w:tc>
          <w:tcPr>
            <w:tcW w:w="57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31AA" w14:textId="77777777" w:rsidR="00C509FC" w:rsidRPr="00476F21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2758" w14:textId="77777777" w:rsidR="00C509FC" w:rsidRPr="00476F21" w:rsidRDefault="00C509FC" w:rsidP="00C509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139D" w14:textId="53399ACB" w:rsidR="00C509FC" w:rsidRPr="00E24F6D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5429" w14:textId="258ED2DD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98EB" w14:textId="3271FA0C" w:rsidR="00C509FC" w:rsidRPr="00C509FC" w:rsidRDefault="00C509FC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14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11B0" w14:textId="19085A2F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6E1F" w14:textId="3119B724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3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C654B" w14:textId="0FA2341D" w:rsidR="00C509FC" w:rsidRPr="0005244A" w:rsidRDefault="0005244A" w:rsidP="00C509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.2214</w:t>
            </w:r>
          </w:p>
        </w:tc>
      </w:tr>
    </w:tbl>
    <w:p w14:paraId="2F3A7D5C" w14:textId="699B5FA8" w:rsidR="00E24F6D" w:rsidRPr="00476F21" w:rsidRDefault="00E24F6D" w:rsidP="00806FDB">
      <w:pPr>
        <w:spacing w:after="0" w:line="480" w:lineRule="auto"/>
        <w:jc w:val="both"/>
        <w:rPr>
          <w:rFonts w:eastAsia="SimSun"/>
          <w:kern w:val="0"/>
          <w:sz w:val="24"/>
          <w:szCs w:val="24"/>
          <w:lang w:val="en-US" w:eastAsia="zh-CN"/>
          <w14:ligatures w14:val="none"/>
        </w:rPr>
        <w:sectPr w:rsidR="00E24F6D" w:rsidRPr="00476F21" w:rsidSect="00E24F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494"/>
        <w:tblW w:w="15108" w:type="dxa"/>
        <w:tblLayout w:type="fixed"/>
        <w:tblLook w:val="04A0" w:firstRow="1" w:lastRow="0" w:firstColumn="1" w:lastColumn="0" w:noHBand="0" w:noVBand="1"/>
      </w:tblPr>
      <w:tblGrid>
        <w:gridCol w:w="1508"/>
        <w:gridCol w:w="984"/>
        <w:gridCol w:w="872"/>
        <w:gridCol w:w="1301"/>
        <w:gridCol w:w="1298"/>
        <w:gridCol w:w="974"/>
        <w:gridCol w:w="1506"/>
        <w:gridCol w:w="1287"/>
        <w:gridCol w:w="959"/>
        <w:gridCol w:w="1338"/>
        <w:gridCol w:w="1283"/>
        <w:gridCol w:w="899"/>
        <w:gridCol w:w="899"/>
      </w:tblGrid>
      <w:tr w:rsidR="00806FDB" w:rsidRPr="00476F21" w14:paraId="2A996AA8" w14:textId="77777777" w:rsidTr="000E6882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070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620110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347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FB02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Decreased (DD, n=9)</w:t>
            </w:r>
          </w:p>
        </w:tc>
        <w:tc>
          <w:tcPr>
            <w:tcW w:w="3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4E2C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Increased (DI, n=4)</w:t>
            </w:r>
          </w:p>
        </w:tc>
        <w:tc>
          <w:tcPr>
            <w:tcW w:w="358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D427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ixed (M, n=8)</w:t>
            </w:r>
          </w:p>
        </w:tc>
        <w:tc>
          <w:tcPr>
            <w:tcW w:w="17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A17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P-value </w:t>
            </w:r>
          </w:p>
          <w:p w14:paraId="73E1702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(Between groups)</w:t>
            </w:r>
          </w:p>
        </w:tc>
      </w:tr>
      <w:tr w:rsidR="00806FDB" w:rsidRPr="00476F21" w14:paraId="55943995" w14:textId="77777777" w:rsidTr="000E6882">
        <w:trPr>
          <w:trHeight w:val="6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6FB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D2D02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Time Point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87ABB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DD2DB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4819C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12119EE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09622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0642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33649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15A731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2F496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1F3DB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08FA51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11BE519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4D7BC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D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9169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M</w:t>
            </w:r>
          </w:p>
        </w:tc>
      </w:tr>
      <w:tr w:rsidR="00806FDB" w:rsidRPr="00476F21" w14:paraId="7DF9EB15" w14:textId="77777777" w:rsidTr="000E6882">
        <w:trPr>
          <w:trHeight w:val="300"/>
        </w:trPr>
        <w:tc>
          <w:tcPr>
            <w:tcW w:w="15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1E2BF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MN-MDSC (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4762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BE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9D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DD1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BE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720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9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4CF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0F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25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9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BF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53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9A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919</w:t>
            </w:r>
          </w:p>
        </w:tc>
      </w:tr>
      <w:tr w:rsidR="00806FDB" w:rsidRPr="00476F21" w14:paraId="68CFBE7A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FA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5A21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E7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516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716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03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09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39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8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F56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87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05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46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2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768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945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D8B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3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6E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078</w:t>
            </w:r>
          </w:p>
        </w:tc>
      </w:tr>
      <w:tr w:rsidR="00806FDB" w:rsidRPr="00476F21" w14:paraId="104FBAD3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34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EB6E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1E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6A6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30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1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56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78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46A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E9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BB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52B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5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526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2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96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442</w:t>
            </w:r>
          </w:p>
        </w:tc>
      </w:tr>
      <w:tr w:rsidR="00806FDB" w:rsidRPr="00476F21" w14:paraId="6A191115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F00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A31A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C6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48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A3C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9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BDF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12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4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D2C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87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6B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47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1E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094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89F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0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35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8333</w:t>
            </w:r>
          </w:p>
        </w:tc>
      </w:tr>
      <w:tr w:rsidR="00806FDB" w:rsidRPr="00476F21" w14:paraId="38FD7B9C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08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269B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9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D04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5B8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27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B0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95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7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E2A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8DB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5AA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9DD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484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97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8D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342</w:t>
            </w:r>
          </w:p>
        </w:tc>
      </w:tr>
      <w:tr w:rsidR="00806FDB" w:rsidRPr="00476F21" w14:paraId="5373AF16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D6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918A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1E3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2D7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48F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1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1A0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6A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21E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A6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D2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BB6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82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BA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09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9807</w:t>
            </w:r>
          </w:p>
        </w:tc>
      </w:tr>
      <w:tr w:rsidR="00806FDB" w:rsidRPr="00476F21" w14:paraId="7614A9B9" w14:textId="77777777" w:rsidTr="000E6882">
        <w:trPr>
          <w:trHeight w:val="300"/>
        </w:trPr>
        <w:tc>
          <w:tcPr>
            <w:tcW w:w="15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49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E0BF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DDF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6F9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FC8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07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68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D4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1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1EC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87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8A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35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6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DF2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64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27F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8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590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858</w:t>
            </w:r>
          </w:p>
        </w:tc>
      </w:tr>
    </w:tbl>
    <w:p w14:paraId="11C002B0" w14:textId="15ADF556" w:rsidR="00806FDB" w:rsidRPr="00186DB6" w:rsidRDefault="00806FDB" w:rsidP="00806FDB">
      <w:pPr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</w:pP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zh-CN"/>
          <w14:ligatures w14:val="none"/>
        </w:rPr>
        <w:t>Appendix Table A</w:t>
      </w:r>
      <w:r w:rsidR="00714726"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en-US"/>
          <w14:ligatures w14:val="none"/>
        </w:rPr>
        <w:t>3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 xml:space="preserve">. Summary of circulating MDSCs level data on stratified subjects  </w:t>
      </w:r>
    </w:p>
    <w:p w14:paraId="0E33E3BF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tbl>
      <w:tblPr>
        <w:tblW w:w="15108" w:type="dxa"/>
        <w:tblInd w:w="-571" w:type="dxa"/>
        <w:tblLook w:val="04A0" w:firstRow="1" w:lastRow="0" w:firstColumn="1" w:lastColumn="0" w:noHBand="0" w:noVBand="1"/>
      </w:tblPr>
      <w:tblGrid>
        <w:gridCol w:w="1462"/>
        <w:gridCol w:w="984"/>
        <w:gridCol w:w="872"/>
        <w:gridCol w:w="1301"/>
        <w:gridCol w:w="1298"/>
        <w:gridCol w:w="974"/>
        <w:gridCol w:w="1506"/>
        <w:gridCol w:w="1287"/>
        <w:gridCol w:w="959"/>
        <w:gridCol w:w="1338"/>
        <w:gridCol w:w="1283"/>
        <w:gridCol w:w="899"/>
        <w:gridCol w:w="945"/>
      </w:tblGrid>
      <w:tr w:rsidR="00806FDB" w:rsidRPr="00476F21" w14:paraId="7CF4FE1D" w14:textId="77777777" w:rsidTr="000E6882">
        <w:trPr>
          <w:trHeight w:val="5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C6A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355A84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343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E6B2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Decreased (DD, n=9)</w:t>
            </w:r>
          </w:p>
        </w:tc>
        <w:tc>
          <w:tcPr>
            <w:tcW w:w="3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23C2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Increased (DI, n=4)</w:t>
            </w:r>
          </w:p>
        </w:tc>
        <w:tc>
          <w:tcPr>
            <w:tcW w:w="358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240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ixed (M, n=8)</w:t>
            </w:r>
          </w:p>
        </w:tc>
        <w:tc>
          <w:tcPr>
            <w:tcW w:w="17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9FB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P-value </w:t>
            </w:r>
          </w:p>
          <w:p w14:paraId="19C02FC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(Between groups)</w:t>
            </w:r>
          </w:p>
        </w:tc>
      </w:tr>
      <w:tr w:rsidR="00806FDB" w:rsidRPr="00476F21" w14:paraId="2E602440" w14:textId="77777777" w:rsidTr="000E6882">
        <w:trPr>
          <w:trHeight w:val="6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9A2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B8326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Time Points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713CA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31B4B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EE4C5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7DF43FA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3A1E5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ABC10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1840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1B7A882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C558D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EE1DC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FA185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4D83A2E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0D830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D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69BC0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M</w:t>
            </w:r>
          </w:p>
        </w:tc>
      </w:tr>
      <w:tr w:rsidR="00806FDB" w:rsidRPr="00476F21" w14:paraId="1D596194" w14:textId="77777777" w:rsidTr="000E6882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B89E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-MDSC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58CC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7FE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DA0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0F1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C95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C16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0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6C5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52F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175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6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FF6A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A8F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2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7B2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314</w:t>
            </w:r>
          </w:p>
        </w:tc>
      </w:tr>
      <w:tr w:rsidR="00806FDB" w:rsidRPr="00476F21" w14:paraId="6B4C6A75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44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1C2D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AD6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5E6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47C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03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52E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152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20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52E1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4B5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8B9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E59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DC3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237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030</w:t>
            </w:r>
          </w:p>
        </w:tc>
      </w:tr>
      <w:tr w:rsidR="00806FDB" w:rsidRPr="00476F21" w14:paraId="19D47773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4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FE29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412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B82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975B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698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AE7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11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11B9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571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D26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46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1D89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406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050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5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828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</w:tr>
      <w:tr w:rsidR="00806FDB" w:rsidRPr="00476F21" w14:paraId="7E7DA7F2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5E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8190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589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71B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463E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56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3FA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4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F19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33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8F45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6AB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49D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6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A9DC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500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27D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0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6D5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517</w:t>
            </w:r>
          </w:p>
        </w:tc>
      </w:tr>
      <w:tr w:rsidR="00806FDB" w:rsidRPr="00476F21" w14:paraId="76481140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E1E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3A67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84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9D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A974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12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E74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F43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9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9E99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7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63E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456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447A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06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CDF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3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8A5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585</w:t>
            </w:r>
          </w:p>
        </w:tc>
      </w:tr>
      <w:tr w:rsidR="00806FDB" w:rsidRPr="00476F21" w14:paraId="23497A02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D8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F3CA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41E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491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847A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00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D05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AC5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9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920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B2C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DBA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4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3819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60B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3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C39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478</w:t>
            </w:r>
          </w:p>
        </w:tc>
      </w:tr>
      <w:tr w:rsidR="00806FDB" w:rsidRPr="00476F21" w14:paraId="2680D227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65D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184AE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DB0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8BB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0C1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07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B8A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F7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67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1F19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6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661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0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67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2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90FB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43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9B7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9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8A3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499</w:t>
            </w:r>
          </w:p>
        </w:tc>
      </w:tr>
    </w:tbl>
    <w:p w14:paraId="370AD80B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360EE87A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74F958EC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1CD55650" w14:textId="7CEC4DFF" w:rsidR="00806FDB" w:rsidRPr="00186DB6" w:rsidRDefault="00806FDB" w:rsidP="00806FDB">
      <w:pPr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</w:pP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zh-CN"/>
          <w14:ligatures w14:val="none"/>
        </w:rPr>
        <w:lastRenderedPageBreak/>
        <w:t>Appendix Table A</w:t>
      </w:r>
      <w:r w:rsidR="00714726"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en-US"/>
          <w14:ligatures w14:val="none"/>
        </w:rPr>
        <w:t>4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 xml:space="preserve">. Summary of serum CEA level data on stratified subjects </w:t>
      </w:r>
    </w:p>
    <w:tbl>
      <w:tblPr>
        <w:tblW w:w="15108" w:type="dxa"/>
        <w:tblInd w:w="-571" w:type="dxa"/>
        <w:tblLook w:val="04A0" w:firstRow="1" w:lastRow="0" w:firstColumn="1" w:lastColumn="0" w:noHBand="0" w:noVBand="1"/>
      </w:tblPr>
      <w:tblGrid>
        <w:gridCol w:w="1462"/>
        <w:gridCol w:w="984"/>
        <w:gridCol w:w="872"/>
        <w:gridCol w:w="1301"/>
        <w:gridCol w:w="1298"/>
        <w:gridCol w:w="974"/>
        <w:gridCol w:w="1506"/>
        <w:gridCol w:w="1287"/>
        <w:gridCol w:w="959"/>
        <w:gridCol w:w="1338"/>
        <w:gridCol w:w="1283"/>
        <w:gridCol w:w="899"/>
        <w:gridCol w:w="945"/>
      </w:tblGrid>
      <w:tr w:rsidR="00806FDB" w:rsidRPr="00476F21" w14:paraId="019C8498" w14:textId="77777777" w:rsidTr="000E6882">
        <w:trPr>
          <w:trHeight w:val="5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0937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F3747C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343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8FA4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Decreased (DD, n=9)</w:t>
            </w:r>
          </w:p>
        </w:tc>
        <w:tc>
          <w:tcPr>
            <w:tcW w:w="3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73C8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oth subsets Increased (DI, n=4)</w:t>
            </w:r>
          </w:p>
        </w:tc>
        <w:tc>
          <w:tcPr>
            <w:tcW w:w="358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AF29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ixed (M, n=8)</w:t>
            </w:r>
          </w:p>
        </w:tc>
        <w:tc>
          <w:tcPr>
            <w:tcW w:w="17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975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P-value </w:t>
            </w:r>
          </w:p>
          <w:p w14:paraId="6F8FFAF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(Between groups)</w:t>
            </w:r>
          </w:p>
        </w:tc>
      </w:tr>
      <w:tr w:rsidR="00806FDB" w:rsidRPr="00476F21" w14:paraId="788CD421" w14:textId="77777777" w:rsidTr="000E6882">
        <w:trPr>
          <w:trHeight w:val="6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762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9DE76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Time Points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C3493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DD757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EF201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4DAE89A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E415E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2912E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C7663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6EA9F3B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F7D79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15F47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4FB5A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-value</w:t>
            </w:r>
          </w:p>
          <w:p w14:paraId="5CF85AE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 (vs Baselin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EC503B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D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2CB0F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D vs M</w:t>
            </w:r>
          </w:p>
        </w:tc>
      </w:tr>
      <w:tr w:rsidR="00806FDB" w:rsidRPr="00476F21" w14:paraId="4AE89C58" w14:textId="77777777" w:rsidTr="000E6882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2FA3C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CEA (ng/m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6C09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3C5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A76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8.1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6C1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D0B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3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C54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65.88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D30B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13A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D85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97.77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A10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37D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0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636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870</w:t>
            </w:r>
          </w:p>
        </w:tc>
      </w:tr>
      <w:tr w:rsidR="00806FDB" w:rsidRPr="00476F21" w14:paraId="3B26C82B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6B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1652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161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431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3.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B1E1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6C8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6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FB5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7.78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137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892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1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987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47.77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385F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12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16D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5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31B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731</w:t>
            </w:r>
          </w:p>
        </w:tc>
      </w:tr>
      <w:tr w:rsidR="00806FDB" w:rsidRPr="00476F21" w14:paraId="46C1EC2E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42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61ED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70D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43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CECC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12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B06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1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6F2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9.50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B2DA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A32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3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0B8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4.5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2E7C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312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A90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7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C64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</w:tr>
      <w:tr w:rsidR="00806FDB" w:rsidRPr="00476F21" w14:paraId="340082A1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38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110D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FCD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554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6022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10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6FD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5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3D9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8.13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74D7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7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504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2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C9D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4.06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5698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37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EB2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2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C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148</w:t>
            </w:r>
          </w:p>
        </w:tc>
      </w:tr>
      <w:tr w:rsidR="00806FDB" w:rsidRPr="00476F21" w14:paraId="27853C58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CC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F940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DFD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3CC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7DB0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45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B13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94D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7.14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B2B1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7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E3A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1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15A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3.39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5FA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37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0A7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1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A3C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7989</w:t>
            </w:r>
          </w:p>
        </w:tc>
      </w:tr>
      <w:tr w:rsidR="00806FDB" w:rsidRPr="00476F21" w14:paraId="2E0E3393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0E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3BF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D7E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B83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6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C2D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20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D28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8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4EC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9.60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0D19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7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F7D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2.2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4A6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3.1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D2F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37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734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82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D4D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626</w:t>
            </w:r>
          </w:p>
        </w:tc>
      </w:tr>
      <w:tr w:rsidR="00806FDB" w:rsidRPr="00476F21" w14:paraId="43A97D91" w14:textId="77777777" w:rsidTr="000E6882">
        <w:trPr>
          <w:trHeight w:val="30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9A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18F6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684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A1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3.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F0B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687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BCB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8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D9F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8.53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429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68B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1.6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B6B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3.86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E6D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A81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5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046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SimSun" w:hAnsi="Arial" w:cs="Arial"/>
                <w:kern w:val="0"/>
                <w:sz w:val="20"/>
                <w:szCs w:val="20"/>
                <w:lang w:val="zh-CN"/>
                <w14:ligatures w14:val="none"/>
              </w:rPr>
              <w:t>0.6557</w:t>
            </w:r>
          </w:p>
        </w:tc>
      </w:tr>
    </w:tbl>
    <w:p w14:paraId="58430C93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1F4648A2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665D3189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204247F0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29CE7CA2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71902066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4137E92F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18F97AEE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35EDC18C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7D26DD77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570B149E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5F22CAF0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54D03559" w14:textId="1449DB90" w:rsidR="00806FDB" w:rsidRPr="00186DB6" w:rsidRDefault="00806FDB" w:rsidP="00806FDB">
      <w:pPr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</w:pPr>
      <w:r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zh-CN"/>
          <w14:ligatures w14:val="none"/>
        </w:rPr>
        <w:lastRenderedPageBreak/>
        <w:t>Appendix Table A</w:t>
      </w:r>
      <w:r w:rsidR="00714726" w:rsidRPr="00186DB6">
        <w:rPr>
          <w:rFonts w:ascii="Arial" w:eastAsia="SimSun" w:hAnsi="Arial" w:cs="Arial"/>
          <w:b/>
          <w:bCs/>
          <w:i/>
          <w:iCs/>
          <w:kern w:val="0"/>
          <w:sz w:val="18"/>
          <w:szCs w:val="18"/>
          <w:lang w:val="en-US"/>
          <w14:ligatures w14:val="none"/>
        </w:rPr>
        <w:t>5</w:t>
      </w:r>
      <w:r w:rsidRPr="00186DB6">
        <w:rPr>
          <w:rFonts w:ascii="Arial" w:eastAsia="SimSun" w:hAnsi="Arial" w:cs="Arial"/>
          <w:i/>
          <w:iCs/>
          <w:kern w:val="0"/>
          <w:sz w:val="18"/>
          <w:szCs w:val="18"/>
          <w:lang w:val="zh-CN"/>
          <w14:ligatures w14:val="none"/>
        </w:rPr>
        <w:t>. Summary of circulating MDSC level on patients with RAS mutation and RAS wild type.</w:t>
      </w:r>
    </w:p>
    <w:tbl>
      <w:tblPr>
        <w:tblpPr w:leftFromText="180" w:rightFromText="180" w:vertAnchor="text" w:horzAnchor="margin" w:tblpY="325"/>
        <w:tblW w:w="10311" w:type="dxa"/>
        <w:tblLook w:val="04A0" w:firstRow="1" w:lastRow="0" w:firstColumn="1" w:lastColumn="0" w:noHBand="0" w:noVBand="1"/>
      </w:tblPr>
      <w:tblGrid>
        <w:gridCol w:w="1657"/>
        <w:gridCol w:w="984"/>
        <w:gridCol w:w="954"/>
        <w:gridCol w:w="1273"/>
        <w:gridCol w:w="1611"/>
        <w:gridCol w:w="872"/>
        <w:gridCol w:w="1405"/>
        <w:gridCol w:w="1555"/>
      </w:tblGrid>
      <w:tr w:rsidR="00806FDB" w:rsidRPr="00476F21" w14:paraId="01B870BD" w14:textId="77777777" w:rsidTr="000E68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8134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89AFB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3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90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RAS Mutant (n=11)</w:t>
            </w:r>
          </w:p>
        </w:tc>
        <w:tc>
          <w:tcPr>
            <w:tcW w:w="3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CD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RAS Wild type (n=10)</w:t>
            </w:r>
          </w:p>
        </w:tc>
      </w:tr>
      <w:tr w:rsidR="00806FDB" w:rsidRPr="00476F21" w14:paraId="54DED8C1" w14:textId="77777777" w:rsidTr="000E6882">
        <w:trPr>
          <w:trHeight w:val="76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9B88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B92A4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Time Points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96B8D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3EA11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B5FE9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P-value </w:t>
            </w: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br/>
              <w:t>(vs baseline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F4B28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edia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71F6C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Interquartile Ran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515154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 xml:space="preserve">P-value </w:t>
            </w: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br/>
              <w:t>(vs baseline)</w:t>
            </w:r>
          </w:p>
        </w:tc>
      </w:tr>
      <w:tr w:rsidR="00806FDB" w:rsidRPr="00476F21" w14:paraId="58009F66" w14:textId="77777777" w:rsidTr="000E6882">
        <w:trPr>
          <w:trHeight w:val="21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E3D48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PMN-MDSC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1AC79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9C6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F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7C9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5E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36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4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4E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</w:tr>
      <w:tr w:rsidR="00806FDB" w:rsidRPr="00476F21" w14:paraId="2CD993F8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FEFB6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E2EC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E5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ABA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56F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65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2C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E3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84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09</w:t>
            </w:r>
          </w:p>
        </w:tc>
      </w:tr>
      <w:tr w:rsidR="00806FDB" w:rsidRPr="00476F21" w14:paraId="78925DE5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E56DA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C727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1AD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140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2DC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09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73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064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3F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56</w:t>
            </w:r>
          </w:p>
        </w:tc>
      </w:tr>
      <w:tr w:rsidR="00806FDB" w:rsidRPr="00476F21" w14:paraId="0BC63066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903FE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ED09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29D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FAF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F2D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97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B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DE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AB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391</w:t>
            </w:r>
          </w:p>
        </w:tc>
      </w:tr>
      <w:tr w:rsidR="00806FDB" w:rsidRPr="00476F21" w14:paraId="788B187C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B5DD8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086C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191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329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9D4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86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F2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37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1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F0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098</w:t>
            </w:r>
          </w:p>
        </w:tc>
      </w:tr>
      <w:tr w:rsidR="00806FDB" w:rsidRPr="00476F21" w14:paraId="59E4E5E4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7460F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6E69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9E7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5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4144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1</w:t>
            </w:r>
          </w:p>
        </w:tc>
        <w:tc>
          <w:tcPr>
            <w:tcW w:w="16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ACB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13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451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03C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350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97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754</w:t>
            </w:r>
          </w:p>
        </w:tc>
      </w:tr>
      <w:tr w:rsidR="00806FDB" w:rsidRPr="00476F21" w14:paraId="180B405B" w14:textId="77777777" w:rsidTr="000E6882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443FB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BA17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F04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0B6A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9BC9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0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237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937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0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5DC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090</w:t>
            </w:r>
          </w:p>
        </w:tc>
      </w:tr>
      <w:tr w:rsidR="00806FDB" w:rsidRPr="00476F21" w14:paraId="5B195F63" w14:textId="77777777" w:rsidTr="000E6882">
        <w:trPr>
          <w:trHeight w:val="370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9FFB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-MDSC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6072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Baseline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1A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4D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CC5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8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D5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98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03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N/A</w:t>
            </w:r>
          </w:p>
        </w:tc>
      </w:tr>
      <w:tr w:rsidR="00806FDB" w:rsidRPr="00476F21" w14:paraId="25E21A7C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40E3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4232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D14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A3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CF7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5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A80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89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A0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78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508</w:t>
            </w:r>
          </w:p>
        </w:tc>
      </w:tr>
      <w:tr w:rsidR="00806FDB" w:rsidRPr="00476F21" w14:paraId="3CF4BA8A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CDDA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16FD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25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5E0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648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8D4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700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8EC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72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3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A8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7422</w:t>
            </w:r>
          </w:p>
        </w:tc>
      </w:tr>
      <w:tr w:rsidR="00806FDB" w:rsidRPr="00476F21" w14:paraId="7A51D094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0AC4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B162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50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CE9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AC4E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7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A26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929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E6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C18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9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56A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7871</w:t>
            </w:r>
          </w:p>
        </w:tc>
      </w:tr>
      <w:tr w:rsidR="00806FDB" w:rsidRPr="00476F21" w14:paraId="369B15A6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B966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4CCE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75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10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68D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D1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562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10B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1D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6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96B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&gt;0,9999</w:t>
            </w:r>
          </w:p>
        </w:tc>
      </w:tr>
      <w:tr w:rsidR="00806FDB" w:rsidRPr="00476F21" w14:paraId="4684AACF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494F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4AE5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100%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BF3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5B11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611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85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4E8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A1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EB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8203</w:t>
            </w:r>
          </w:p>
        </w:tc>
      </w:tr>
      <w:tr w:rsidR="00806FDB" w:rsidRPr="00476F21" w14:paraId="3A198A9E" w14:textId="77777777" w:rsidTr="000E6882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B4AB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EC6C" w14:textId="77777777" w:rsidR="00806FDB" w:rsidRPr="00476F21" w:rsidRDefault="00806FDB" w:rsidP="000E688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M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F15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1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45ED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388A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322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CBF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AB2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2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7327" w14:textId="77777777" w:rsidR="00806FDB" w:rsidRPr="00476F21" w:rsidRDefault="00806FDB" w:rsidP="000E6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</w:pPr>
            <w:r w:rsidRPr="00476F21">
              <w:rPr>
                <w:rFonts w:ascii="Arial" w:eastAsia="Times New Roman" w:hAnsi="Arial" w:cs="Arial"/>
                <w:kern w:val="0"/>
                <w:sz w:val="20"/>
                <w:szCs w:val="20"/>
                <w:lang w:val="zh-CN"/>
                <w14:ligatures w14:val="none"/>
              </w:rPr>
              <w:t>0.4805</w:t>
            </w:r>
          </w:p>
        </w:tc>
      </w:tr>
    </w:tbl>
    <w:p w14:paraId="00E7A08D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5106E9D5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11457B75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319DE5BC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118339E9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72516699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37D9FC4F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40B13EF0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6AC847AA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207233BB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583740DC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5AC00D0A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14C11FAA" w14:textId="77777777" w:rsidR="00806FDB" w:rsidRPr="00476F21" w:rsidRDefault="00806FDB" w:rsidP="00806FDB">
      <w:pPr>
        <w:rPr>
          <w:rFonts w:eastAsia="SimSun"/>
          <w:kern w:val="0"/>
          <w:lang w:val="en-US"/>
          <w14:ligatures w14:val="none"/>
        </w:rPr>
      </w:pPr>
    </w:p>
    <w:p w14:paraId="4FE866DE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21BF2FA3" w14:textId="77777777" w:rsidR="00806FDB" w:rsidRPr="00476F21" w:rsidRDefault="00806FDB" w:rsidP="00806FDB">
      <w:pPr>
        <w:rPr>
          <w:rFonts w:eastAsia="SimSun"/>
          <w:kern w:val="0"/>
          <w:lang w:val="zh-CN"/>
          <w14:ligatures w14:val="none"/>
        </w:rPr>
      </w:pPr>
    </w:p>
    <w:p w14:paraId="3E9343A7" w14:textId="77777777" w:rsidR="00806FDB" w:rsidRPr="00476F21" w:rsidRDefault="00806FDB" w:rsidP="00806FDB">
      <w:pPr>
        <w:spacing w:after="0" w:line="480" w:lineRule="auto"/>
        <w:jc w:val="both"/>
        <w:rPr>
          <w:rFonts w:eastAsia="SimSun"/>
          <w:kern w:val="0"/>
          <w:sz w:val="24"/>
          <w:szCs w:val="24"/>
          <w:lang w:val="en-US" w:eastAsia="zh-CN"/>
          <w14:ligatures w14:val="none"/>
        </w:rPr>
      </w:pPr>
    </w:p>
    <w:p w14:paraId="3297236D" w14:textId="77777777" w:rsidR="00806FDB" w:rsidRPr="00476F21" w:rsidRDefault="00806FDB" w:rsidP="00806FDB"/>
    <w:p w14:paraId="6D60FE28" w14:textId="77777777" w:rsidR="00806FDB" w:rsidRDefault="00806FDB"/>
    <w:sectPr w:rsidR="00806FDB" w:rsidSect="00806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9632F" w14:textId="77777777" w:rsidR="00DC22F0" w:rsidRDefault="00DC22F0" w:rsidP="00186DB6">
      <w:pPr>
        <w:spacing w:after="0" w:line="240" w:lineRule="auto"/>
      </w:pPr>
      <w:r>
        <w:separator/>
      </w:r>
    </w:p>
  </w:endnote>
  <w:endnote w:type="continuationSeparator" w:id="0">
    <w:p w14:paraId="45F7B825" w14:textId="77777777" w:rsidR="00DC22F0" w:rsidRDefault="00DC22F0" w:rsidP="00186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8241D" w14:textId="77777777" w:rsidR="00DC22F0" w:rsidRDefault="00DC22F0" w:rsidP="00186DB6">
      <w:pPr>
        <w:spacing w:after="0" w:line="240" w:lineRule="auto"/>
      </w:pPr>
      <w:r>
        <w:separator/>
      </w:r>
    </w:p>
  </w:footnote>
  <w:footnote w:type="continuationSeparator" w:id="0">
    <w:p w14:paraId="63D1975F" w14:textId="77777777" w:rsidR="00DC22F0" w:rsidRDefault="00DC22F0" w:rsidP="00186D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9607B" w14:textId="2DB40415" w:rsidR="00186DB6" w:rsidRPr="00186DB6" w:rsidRDefault="00186DB6" w:rsidP="00186DB6">
    <w:pPr>
      <w:rPr>
        <w:rFonts w:ascii="Arial" w:hAnsi="Arial" w:cs="Arial"/>
      </w:rPr>
    </w:pPr>
    <w:r w:rsidRPr="00FA09C8">
      <w:rPr>
        <w:rFonts w:ascii="Arial" w:hAnsi="Arial" w:cs="Arial"/>
      </w:rPr>
      <w:t>The Changes of Circulating MDSCs affected by Oxaliplatin Therap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DB"/>
    <w:rsid w:val="0005244A"/>
    <w:rsid w:val="000F4072"/>
    <w:rsid w:val="00186DB6"/>
    <w:rsid w:val="002321AE"/>
    <w:rsid w:val="00232724"/>
    <w:rsid w:val="00292333"/>
    <w:rsid w:val="00353901"/>
    <w:rsid w:val="003A61E5"/>
    <w:rsid w:val="003F594A"/>
    <w:rsid w:val="005D7807"/>
    <w:rsid w:val="00714726"/>
    <w:rsid w:val="007B2218"/>
    <w:rsid w:val="007D3B97"/>
    <w:rsid w:val="00806FDB"/>
    <w:rsid w:val="00970A80"/>
    <w:rsid w:val="00AE1823"/>
    <w:rsid w:val="00C509FC"/>
    <w:rsid w:val="00CD66FF"/>
    <w:rsid w:val="00DB7F2A"/>
    <w:rsid w:val="00DC22F0"/>
    <w:rsid w:val="00E24F6D"/>
    <w:rsid w:val="00EC3233"/>
    <w:rsid w:val="00FD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4921B"/>
  <w15:chartTrackingRefBased/>
  <w15:docId w15:val="{FE0AA62D-6E30-40BB-A2F0-D25F876A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DB6"/>
  </w:style>
  <w:style w:type="paragraph" w:styleId="Footer">
    <w:name w:val="footer"/>
    <w:basedOn w:val="Normal"/>
    <w:link w:val="FooterChar"/>
    <w:uiPriority w:val="99"/>
    <w:unhideWhenUsed/>
    <w:rsid w:val="00186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4FD5B-B5C7-40B9-BBFD-6E401AEDE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 Fauza</dc:creator>
  <cp:keywords/>
  <dc:description/>
  <cp:lastModifiedBy>Dila Fauza</cp:lastModifiedBy>
  <cp:revision>6</cp:revision>
  <dcterms:created xsi:type="dcterms:W3CDTF">2025-02-14T10:14:00Z</dcterms:created>
  <dcterms:modified xsi:type="dcterms:W3CDTF">2025-03-06T04:50:00Z</dcterms:modified>
</cp:coreProperties>
</file>